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AEE7B" w14:textId="77777777" w:rsidR="001E5FE2" w:rsidRDefault="001E5FE2" w:rsidP="00A25D23">
      <w:pPr>
        <w:spacing w:after="0" w:line="240" w:lineRule="auto"/>
        <w:ind w:right="26"/>
        <w:jc w:val="thaiDistribute"/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6E21DA">
        <w:rPr>
          <w:rStyle w:val="a3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>Table S1</w:t>
      </w:r>
      <w:r w:rsidRPr="006E21DA">
        <w:rPr>
          <w:rStyle w:val="a3"/>
          <w:rFonts w:ascii="Times New Roman" w:hAnsi="Times New Roman" w:cs="Times New Roman"/>
          <w:b/>
          <w:bCs/>
          <w:color w:val="auto"/>
          <w:sz w:val="24"/>
          <w:szCs w:val="24"/>
          <w:u w:val="none"/>
          <w:cs/>
        </w:rPr>
        <w:t xml:space="preserve">. </w:t>
      </w:r>
      <w:r w:rsidRPr="006E21DA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  <w:t xml:space="preserve">Patient characteristics on </w:t>
      </w:r>
      <w:r w:rsidRPr="006E21DA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  <w:vertAlign w:val="superscript"/>
        </w:rPr>
        <w:t>1</w:t>
      </w:r>
      <w:r w:rsidR="006B7F11" w:rsidRPr="006E21DA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  <w:t>H</w:t>
      </w:r>
      <w:r w:rsidR="00AF664A" w:rsidRPr="006E21DA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  <w:cs/>
        </w:rPr>
        <w:t>-</w:t>
      </w:r>
      <w:r w:rsidRPr="006E21DA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  <w:t>NMR analysis</w:t>
      </w:r>
      <w:r w:rsidR="0008493E" w:rsidRPr="006E21DA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  <w:cs/>
        </w:rPr>
        <w:t>.</w:t>
      </w:r>
    </w:p>
    <w:p w14:paraId="548BB288" w14:textId="77777777" w:rsidR="006E21DA" w:rsidRPr="006E21DA" w:rsidRDefault="006E21DA" w:rsidP="00A25D23">
      <w:pPr>
        <w:spacing w:after="0" w:line="240" w:lineRule="auto"/>
        <w:ind w:right="26"/>
        <w:jc w:val="thaiDistribute"/>
        <w:rPr>
          <w:rStyle w:val="a3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</w:pPr>
    </w:p>
    <w:tbl>
      <w:tblPr>
        <w:tblStyle w:val="a5"/>
        <w:tblW w:w="9493" w:type="dxa"/>
        <w:jc w:val="center"/>
        <w:tblLook w:val="04A0" w:firstRow="1" w:lastRow="0" w:firstColumn="1" w:lastColumn="0" w:noHBand="0" w:noVBand="1"/>
      </w:tblPr>
      <w:tblGrid>
        <w:gridCol w:w="3397"/>
        <w:gridCol w:w="1560"/>
        <w:gridCol w:w="1559"/>
        <w:gridCol w:w="1559"/>
        <w:gridCol w:w="1418"/>
      </w:tblGrid>
      <w:tr w:rsidR="001E5FE2" w:rsidRPr="006E21DA" w14:paraId="5F4C290E" w14:textId="77777777" w:rsidTr="002E75A5">
        <w:trPr>
          <w:jc w:val="center"/>
        </w:trPr>
        <w:tc>
          <w:tcPr>
            <w:tcW w:w="3397" w:type="dxa"/>
            <w:vMerge w:val="restart"/>
            <w:vAlign w:val="center"/>
          </w:tcPr>
          <w:p w14:paraId="0E4D010C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>Characteristics</w:t>
            </w:r>
          </w:p>
        </w:tc>
        <w:tc>
          <w:tcPr>
            <w:tcW w:w="3119" w:type="dxa"/>
            <w:gridSpan w:val="2"/>
          </w:tcPr>
          <w:p w14:paraId="3B2DE394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 xml:space="preserve">Early stage 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  <w:cs/>
              </w:rPr>
              <w:t>(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>n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  <w:cs/>
              </w:rPr>
              <w:t>=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>36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  <w:cs/>
              </w:rPr>
              <w:t>)</w:t>
            </w:r>
          </w:p>
        </w:tc>
        <w:tc>
          <w:tcPr>
            <w:tcW w:w="2977" w:type="dxa"/>
            <w:gridSpan w:val="2"/>
          </w:tcPr>
          <w:p w14:paraId="6A8083C6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 xml:space="preserve">Late stage 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  <w:cs/>
              </w:rPr>
              <w:t>(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>n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  <w:cs/>
              </w:rPr>
              <w:t>=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>55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  <w:cs/>
              </w:rPr>
              <w:t>)</w:t>
            </w:r>
          </w:p>
        </w:tc>
      </w:tr>
      <w:tr w:rsidR="001E5FE2" w:rsidRPr="006E21DA" w14:paraId="194600D1" w14:textId="77777777" w:rsidTr="002E75A5">
        <w:trPr>
          <w:jc w:val="center"/>
        </w:trPr>
        <w:tc>
          <w:tcPr>
            <w:tcW w:w="3397" w:type="dxa"/>
            <w:vMerge/>
          </w:tcPr>
          <w:p w14:paraId="07CFEE08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560" w:type="dxa"/>
          </w:tcPr>
          <w:p w14:paraId="4EEB6A9E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 xml:space="preserve">NR 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  <w:cs/>
              </w:rPr>
              <w:t>(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>n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  <w:cs/>
              </w:rPr>
              <w:t>=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>26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  <w:cs/>
              </w:rPr>
              <w:t>)</w:t>
            </w:r>
          </w:p>
        </w:tc>
        <w:tc>
          <w:tcPr>
            <w:tcW w:w="1559" w:type="dxa"/>
          </w:tcPr>
          <w:p w14:paraId="386614B4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 xml:space="preserve">R 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  <w:cs/>
              </w:rPr>
              <w:t>(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>n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  <w:cs/>
              </w:rPr>
              <w:t>=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>10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  <w:cs/>
              </w:rPr>
              <w:t>)</w:t>
            </w:r>
          </w:p>
        </w:tc>
        <w:tc>
          <w:tcPr>
            <w:tcW w:w="1559" w:type="dxa"/>
          </w:tcPr>
          <w:p w14:paraId="3F35070C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 xml:space="preserve">NR 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  <w:cs/>
              </w:rPr>
              <w:t>(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>n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  <w:cs/>
              </w:rPr>
              <w:t>=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>37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  <w:cs/>
              </w:rPr>
              <w:t>)</w:t>
            </w:r>
          </w:p>
        </w:tc>
        <w:tc>
          <w:tcPr>
            <w:tcW w:w="1418" w:type="dxa"/>
          </w:tcPr>
          <w:p w14:paraId="705C200A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 xml:space="preserve">R 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  <w:cs/>
              </w:rPr>
              <w:t>(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>n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  <w:cs/>
              </w:rPr>
              <w:t>=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>18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  <w:cs/>
              </w:rPr>
              <w:t>)</w:t>
            </w:r>
          </w:p>
        </w:tc>
      </w:tr>
      <w:tr w:rsidR="001E5FE2" w:rsidRPr="006E21DA" w14:paraId="6C9546D8" w14:textId="77777777" w:rsidTr="002E75A5">
        <w:trPr>
          <w:jc w:val="center"/>
        </w:trPr>
        <w:tc>
          <w:tcPr>
            <w:tcW w:w="3397" w:type="dxa"/>
            <w:vMerge/>
          </w:tcPr>
          <w:p w14:paraId="2D9A1C08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560" w:type="dxa"/>
          </w:tcPr>
          <w:p w14:paraId="0C322B09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559" w:type="dxa"/>
          </w:tcPr>
          <w:p w14:paraId="7BA9C0B9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559" w:type="dxa"/>
          </w:tcPr>
          <w:p w14:paraId="3A536BD9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418" w:type="dxa"/>
          </w:tcPr>
          <w:p w14:paraId="2D5D3A60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</w:pPr>
          </w:p>
        </w:tc>
      </w:tr>
      <w:tr w:rsidR="001E5FE2" w:rsidRPr="006E21DA" w14:paraId="5A8D6F44" w14:textId="77777777" w:rsidTr="002E75A5">
        <w:trPr>
          <w:jc w:val="center"/>
        </w:trPr>
        <w:tc>
          <w:tcPr>
            <w:tcW w:w="3397" w:type="dxa"/>
          </w:tcPr>
          <w:p w14:paraId="35CBC1BC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Median age 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>(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rage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>)</w:t>
            </w:r>
          </w:p>
        </w:tc>
        <w:tc>
          <w:tcPr>
            <w:tcW w:w="1560" w:type="dxa"/>
          </w:tcPr>
          <w:p w14:paraId="64D4071C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61 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>(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49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>-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70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>)</w:t>
            </w:r>
          </w:p>
        </w:tc>
        <w:tc>
          <w:tcPr>
            <w:tcW w:w="1559" w:type="dxa"/>
          </w:tcPr>
          <w:p w14:paraId="3521B7C1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59 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>(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43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>-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73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>)</w:t>
            </w:r>
          </w:p>
        </w:tc>
        <w:tc>
          <w:tcPr>
            <w:tcW w:w="1559" w:type="dxa"/>
          </w:tcPr>
          <w:p w14:paraId="6993473E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62 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>(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44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>-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82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>)</w:t>
            </w:r>
          </w:p>
        </w:tc>
        <w:tc>
          <w:tcPr>
            <w:tcW w:w="1418" w:type="dxa"/>
          </w:tcPr>
          <w:p w14:paraId="52211773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61 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>(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53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>-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71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>)</w:t>
            </w:r>
          </w:p>
        </w:tc>
      </w:tr>
      <w:tr w:rsidR="001E5FE2" w:rsidRPr="006E21DA" w14:paraId="6ADAA484" w14:textId="77777777" w:rsidTr="002E75A5">
        <w:trPr>
          <w:jc w:val="center"/>
        </w:trPr>
        <w:tc>
          <w:tcPr>
            <w:tcW w:w="3397" w:type="dxa"/>
          </w:tcPr>
          <w:p w14:paraId="7EF27165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Sex          </w:t>
            </w:r>
          </w:p>
          <w:p w14:paraId="35F52CE6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   Female</w:t>
            </w:r>
          </w:p>
          <w:p w14:paraId="19C83B1D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   Male </w:t>
            </w:r>
          </w:p>
        </w:tc>
        <w:tc>
          <w:tcPr>
            <w:tcW w:w="1560" w:type="dxa"/>
          </w:tcPr>
          <w:p w14:paraId="31908CEC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117AF4DB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0</w:t>
            </w:r>
          </w:p>
          <w:p w14:paraId="35103519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6</w:t>
            </w:r>
          </w:p>
        </w:tc>
        <w:tc>
          <w:tcPr>
            <w:tcW w:w="1559" w:type="dxa"/>
          </w:tcPr>
          <w:p w14:paraId="49D1DB1F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12D00257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3</w:t>
            </w:r>
          </w:p>
          <w:p w14:paraId="50F6816C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7</w:t>
            </w:r>
          </w:p>
        </w:tc>
        <w:tc>
          <w:tcPr>
            <w:tcW w:w="1559" w:type="dxa"/>
          </w:tcPr>
          <w:p w14:paraId="1BCFE075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10E2A247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1</w:t>
            </w:r>
          </w:p>
          <w:p w14:paraId="617832FE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6</w:t>
            </w:r>
          </w:p>
        </w:tc>
        <w:tc>
          <w:tcPr>
            <w:tcW w:w="1418" w:type="dxa"/>
          </w:tcPr>
          <w:p w14:paraId="5B4912C3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1D61B08A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7</w:t>
            </w:r>
          </w:p>
          <w:p w14:paraId="47BE4E9C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1</w:t>
            </w:r>
          </w:p>
        </w:tc>
      </w:tr>
      <w:tr w:rsidR="001E5FE2" w:rsidRPr="006E21DA" w14:paraId="34C1B312" w14:textId="77777777" w:rsidTr="002E75A5">
        <w:trPr>
          <w:jc w:val="center"/>
        </w:trPr>
        <w:tc>
          <w:tcPr>
            <w:tcW w:w="3397" w:type="dxa"/>
          </w:tcPr>
          <w:p w14:paraId="60E640BB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Tumor site</w:t>
            </w:r>
          </w:p>
          <w:p w14:paraId="7C4E2B9C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   Intrahepatic</w:t>
            </w:r>
          </w:p>
          <w:p w14:paraId="5DEBEC2B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   Extrahepatic</w:t>
            </w:r>
          </w:p>
        </w:tc>
        <w:tc>
          <w:tcPr>
            <w:tcW w:w="1560" w:type="dxa"/>
          </w:tcPr>
          <w:p w14:paraId="3ED0080F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4DD20A81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7</w:t>
            </w:r>
          </w:p>
          <w:p w14:paraId="0DE9D5A7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9</w:t>
            </w:r>
          </w:p>
        </w:tc>
        <w:tc>
          <w:tcPr>
            <w:tcW w:w="1559" w:type="dxa"/>
          </w:tcPr>
          <w:p w14:paraId="5EB61287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09F19AFD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5</w:t>
            </w:r>
          </w:p>
          <w:p w14:paraId="14D39C80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5</w:t>
            </w:r>
          </w:p>
        </w:tc>
        <w:tc>
          <w:tcPr>
            <w:tcW w:w="1559" w:type="dxa"/>
          </w:tcPr>
          <w:p w14:paraId="1527A402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2CCB9B79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5</w:t>
            </w:r>
          </w:p>
          <w:p w14:paraId="1A183405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2</w:t>
            </w:r>
          </w:p>
        </w:tc>
        <w:tc>
          <w:tcPr>
            <w:tcW w:w="1418" w:type="dxa"/>
          </w:tcPr>
          <w:p w14:paraId="2D906D19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18B62449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3</w:t>
            </w:r>
          </w:p>
          <w:p w14:paraId="1E9AD3F2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5</w:t>
            </w:r>
          </w:p>
        </w:tc>
      </w:tr>
      <w:tr w:rsidR="001E5FE2" w:rsidRPr="006E21DA" w14:paraId="4CAFB059" w14:textId="77777777" w:rsidTr="002E75A5">
        <w:trPr>
          <w:jc w:val="center"/>
        </w:trPr>
        <w:tc>
          <w:tcPr>
            <w:tcW w:w="3397" w:type="dxa"/>
          </w:tcPr>
          <w:p w14:paraId="05FF904F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Histology type</w:t>
            </w:r>
          </w:p>
          <w:p w14:paraId="384FE737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   Papillary</w:t>
            </w:r>
          </w:p>
          <w:p w14:paraId="6C65EB84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   Others</w:t>
            </w:r>
          </w:p>
        </w:tc>
        <w:tc>
          <w:tcPr>
            <w:tcW w:w="1560" w:type="dxa"/>
          </w:tcPr>
          <w:p w14:paraId="1D090C2F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7F2529D5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3</w:t>
            </w:r>
          </w:p>
          <w:p w14:paraId="4FC2CA83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3</w:t>
            </w:r>
          </w:p>
        </w:tc>
        <w:tc>
          <w:tcPr>
            <w:tcW w:w="1559" w:type="dxa"/>
          </w:tcPr>
          <w:p w14:paraId="7EDFE06C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6DB19175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7</w:t>
            </w:r>
          </w:p>
          <w:p w14:paraId="50262A04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3</w:t>
            </w:r>
          </w:p>
        </w:tc>
        <w:tc>
          <w:tcPr>
            <w:tcW w:w="1559" w:type="dxa"/>
          </w:tcPr>
          <w:p w14:paraId="6326C6AC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61A0B1EA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5</w:t>
            </w:r>
          </w:p>
          <w:p w14:paraId="6CD63A64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2</w:t>
            </w:r>
          </w:p>
        </w:tc>
        <w:tc>
          <w:tcPr>
            <w:tcW w:w="1418" w:type="dxa"/>
          </w:tcPr>
          <w:p w14:paraId="718B0D1B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7E82AB88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9</w:t>
            </w:r>
          </w:p>
          <w:p w14:paraId="75FB81CE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9</w:t>
            </w:r>
          </w:p>
        </w:tc>
      </w:tr>
      <w:tr w:rsidR="001E5FE2" w:rsidRPr="006E21DA" w14:paraId="0A6D7F20" w14:textId="77777777" w:rsidTr="002E75A5">
        <w:trPr>
          <w:jc w:val="center"/>
        </w:trPr>
        <w:tc>
          <w:tcPr>
            <w:tcW w:w="3397" w:type="dxa"/>
          </w:tcPr>
          <w:p w14:paraId="0B0D318F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Primary tumor 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>(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T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>)</w:t>
            </w:r>
          </w:p>
          <w:p w14:paraId="1432EBA8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   I, II</w:t>
            </w:r>
          </w:p>
          <w:p w14:paraId="0087420F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   III, IV</w:t>
            </w:r>
          </w:p>
          <w:p w14:paraId="5FFDEB80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   NA</w:t>
            </w:r>
          </w:p>
        </w:tc>
        <w:tc>
          <w:tcPr>
            <w:tcW w:w="1560" w:type="dxa"/>
          </w:tcPr>
          <w:p w14:paraId="2B40743B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62B7BB7F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3</w:t>
            </w:r>
          </w:p>
          <w:p w14:paraId="3DA0DC97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</w:t>
            </w:r>
          </w:p>
          <w:p w14:paraId="5F3B6472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</w:t>
            </w:r>
          </w:p>
        </w:tc>
        <w:tc>
          <w:tcPr>
            <w:tcW w:w="1559" w:type="dxa"/>
          </w:tcPr>
          <w:p w14:paraId="04895038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22D72FEA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7</w:t>
            </w:r>
          </w:p>
          <w:p w14:paraId="3455E6FF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0</w:t>
            </w:r>
          </w:p>
          <w:p w14:paraId="5E8B86F2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3</w:t>
            </w:r>
          </w:p>
        </w:tc>
        <w:tc>
          <w:tcPr>
            <w:tcW w:w="1559" w:type="dxa"/>
          </w:tcPr>
          <w:p w14:paraId="29C4E89A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021C2B00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5</w:t>
            </w:r>
          </w:p>
          <w:p w14:paraId="0DAA4451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1</w:t>
            </w:r>
          </w:p>
          <w:p w14:paraId="580B9C70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</w:t>
            </w:r>
          </w:p>
        </w:tc>
        <w:tc>
          <w:tcPr>
            <w:tcW w:w="1418" w:type="dxa"/>
          </w:tcPr>
          <w:p w14:paraId="507D4A54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719969F4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4</w:t>
            </w:r>
          </w:p>
          <w:p w14:paraId="2582B5FF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8</w:t>
            </w:r>
          </w:p>
          <w:p w14:paraId="228CB0F6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6</w:t>
            </w:r>
          </w:p>
        </w:tc>
      </w:tr>
      <w:tr w:rsidR="001E5FE2" w:rsidRPr="006E21DA" w14:paraId="73B08BAC" w14:textId="77777777" w:rsidTr="002E75A5">
        <w:trPr>
          <w:jc w:val="center"/>
        </w:trPr>
        <w:tc>
          <w:tcPr>
            <w:tcW w:w="3397" w:type="dxa"/>
          </w:tcPr>
          <w:p w14:paraId="25B2931E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Lymph nodes 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>(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N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 xml:space="preserve">) 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metastasis </w:t>
            </w:r>
          </w:p>
          <w:p w14:paraId="4EC2AAFB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   No</w:t>
            </w:r>
          </w:p>
          <w:p w14:paraId="1D264B28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   Yes</w:t>
            </w:r>
          </w:p>
          <w:p w14:paraId="611E0D8E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   NA</w:t>
            </w:r>
          </w:p>
        </w:tc>
        <w:tc>
          <w:tcPr>
            <w:tcW w:w="1560" w:type="dxa"/>
          </w:tcPr>
          <w:p w14:paraId="58FADA20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2A8ED9CA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3</w:t>
            </w:r>
          </w:p>
          <w:p w14:paraId="4545DDE5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</w:t>
            </w:r>
          </w:p>
          <w:p w14:paraId="245E66EC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</w:t>
            </w:r>
          </w:p>
        </w:tc>
        <w:tc>
          <w:tcPr>
            <w:tcW w:w="1559" w:type="dxa"/>
          </w:tcPr>
          <w:p w14:paraId="549F1F36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777D2C49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7</w:t>
            </w:r>
          </w:p>
          <w:p w14:paraId="1818EC46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0</w:t>
            </w:r>
          </w:p>
          <w:p w14:paraId="0F2D07BC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3</w:t>
            </w:r>
          </w:p>
        </w:tc>
        <w:tc>
          <w:tcPr>
            <w:tcW w:w="1559" w:type="dxa"/>
          </w:tcPr>
          <w:p w14:paraId="4D8E63A7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6A91EBE3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0</w:t>
            </w:r>
          </w:p>
          <w:p w14:paraId="7B1344B8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6</w:t>
            </w:r>
          </w:p>
          <w:p w14:paraId="2D403E35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</w:t>
            </w:r>
          </w:p>
        </w:tc>
        <w:tc>
          <w:tcPr>
            <w:tcW w:w="1418" w:type="dxa"/>
          </w:tcPr>
          <w:p w14:paraId="149F385F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3B424212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6</w:t>
            </w:r>
          </w:p>
          <w:p w14:paraId="77ED70CC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6</w:t>
            </w:r>
          </w:p>
          <w:p w14:paraId="6B0D2E27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6</w:t>
            </w:r>
          </w:p>
        </w:tc>
      </w:tr>
      <w:tr w:rsidR="001E5FE2" w:rsidRPr="006E21DA" w14:paraId="4BF39AC6" w14:textId="77777777" w:rsidTr="002E75A5">
        <w:trPr>
          <w:jc w:val="center"/>
        </w:trPr>
        <w:tc>
          <w:tcPr>
            <w:tcW w:w="3397" w:type="dxa"/>
          </w:tcPr>
          <w:p w14:paraId="56EB28EA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Distant metastasis 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>(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M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>)</w:t>
            </w:r>
          </w:p>
          <w:p w14:paraId="168D7459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   No</w:t>
            </w:r>
          </w:p>
          <w:p w14:paraId="4BB53DEB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   Yes</w:t>
            </w:r>
          </w:p>
          <w:p w14:paraId="03153412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   NA</w:t>
            </w:r>
          </w:p>
        </w:tc>
        <w:tc>
          <w:tcPr>
            <w:tcW w:w="1560" w:type="dxa"/>
          </w:tcPr>
          <w:p w14:paraId="5F7B45E4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1735343E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4</w:t>
            </w:r>
          </w:p>
          <w:p w14:paraId="6F21F507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0</w:t>
            </w:r>
          </w:p>
          <w:p w14:paraId="04C20AD4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</w:t>
            </w:r>
          </w:p>
        </w:tc>
        <w:tc>
          <w:tcPr>
            <w:tcW w:w="1559" w:type="dxa"/>
          </w:tcPr>
          <w:p w14:paraId="23260F1B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061E391B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7</w:t>
            </w:r>
          </w:p>
          <w:p w14:paraId="5081806C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0</w:t>
            </w:r>
          </w:p>
          <w:p w14:paraId="1328913E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3</w:t>
            </w:r>
          </w:p>
        </w:tc>
        <w:tc>
          <w:tcPr>
            <w:tcW w:w="1559" w:type="dxa"/>
          </w:tcPr>
          <w:p w14:paraId="1658C17B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660349DF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34</w:t>
            </w:r>
          </w:p>
          <w:p w14:paraId="2735E713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</w:t>
            </w:r>
          </w:p>
          <w:p w14:paraId="59EE8F6E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</w:t>
            </w:r>
          </w:p>
        </w:tc>
        <w:tc>
          <w:tcPr>
            <w:tcW w:w="1418" w:type="dxa"/>
          </w:tcPr>
          <w:p w14:paraId="30014C66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3CDCABF0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2</w:t>
            </w:r>
          </w:p>
          <w:p w14:paraId="78BCE994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0</w:t>
            </w:r>
          </w:p>
          <w:p w14:paraId="0259D957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6</w:t>
            </w:r>
          </w:p>
        </w:tc>
      </w:tr>
      <w:tr w:rsidR="001E5FE2" w:rsidRPr="006E21DA" w14:paraId="297ED2AF" w14:textId="77777777" w:rsidTr="002E75A5">
        <w:trPr>
          <w:jc w:val="center"/>
        </w:trPr>
        <w:tc>
          <w:tcPr>
            <w:tcW w:w="9493" w:type="dxa"/>
            <w:gridSpan w:val="5"/>
          </w:tcPr>
          <w:p w14:paraId="5B85724D" w14:textId="77777777" w:rsidR="001E5FE2" w:rsidRPr="006E21DA" w:rsidRDefault="001E5FE2" w:rsidP="00A25D23">
            <w:pPr>
              <w:ind w:right="26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NR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 xml:space="preserve">: 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non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>-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recurrence, R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 xml:space="preserve">: 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recurrence</w:t>
            </w:r>
            <w:r w:rsidR="00AF664A"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, NA</w:t>
            </w:r>
            <w:r w:rsidR="00AF664A"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 xml:space="preserve">: </w:t>
            </w:r>
            <w:r w:rsidR="00AF664A"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not applicable</w:t>
            </w:r>
          </w:p>
        </w:tc>
      </w:tr>
    </w:tbl>
    <w:p w14:paraId="01654DD5" w14:textId="77777777" w:rsidR="001E5FE2" w:rsidRPr="006E21DA" w:rsidRDefault="001E5FE2" w:rsidP="00A25D23">
      <w:pPr>
        <w:spacing w:after="0" w:line="240" w:lineRule="auto"/>
        <w:ind w:right="26"/>
        <w:jc w:val="thaiDistribute"/>
        <w:rPr>
          <w:rStyle w:val="a3"/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26679815" w14:textId="77777777" w:rsidR="001E5FE2" w:rsidRPr="006E21DA" w:rsidRDefault="001E5FE2" w:rsidP="00A25D23">
      <w:pPr>
        <w:spacing w:after="0" w:line="240" w:lineRule="auto"/>
        <w:jc w:val="thaiDistribute"/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6F421DD7" w14:textId="77777777" w:rsidR="001E5FE2" w:rsidRPr="006E21DA" w:rsidRDefault="001E5FE2" w:rsidP="00A25D23">
      <w:pPr>
        <w:spacing w:after="0" w:line="240" w:lineRule="auto"/>
        <w:jc w:val="thaiDistribute"/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567FBFFF" w14:textId="77777777" w:rsidR="001E5FE2" w:rsidRPr="006E21DA" w:rsidRDefault="001E5FE2" w:rsidP="00A25D23">
      <w:pPr>
        <w:spacing w:after="0" w:line="240" w:lineRule="auto"/>
        <w:jc w:val="thaiDistribute"/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7DF577AB" w14:textId="77777777" w:rsidR="001E5FE2" w:rsidRPr="006E21DA" w:rsidRDefault="001E5FE2" w:rsidP="00A25D23">
      <w:pPr>
        <w:spacing w:after="0" w:line="240" w:lineRule="auto"/>
        <w:jc w:val="thaiDistribute"/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4CFCD9C0" w14:textId="77777777" w:rsidR="001E5FE2" w:rsidRPr="006E21DA" w:rsidRDefault="001E5FE2" w:rsidP="00A25D23">
      <w:pPr>
        <w:spacing w:after="0" w:line="240" w:lineRule="auto"/>
        <w:jc w:val="thaiDistribute"/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1B3A73B1" w14:textId="77777777" w:rsidR="00AF664A" w:rsidRPr="006E21DA" w:rsidRDefault="00AF664A" w:rsidP="00A25D23">
      <w:pPr>
        <w:spacing w:after="0" w:line="240" w:lineRule="auto"/>
        <w:jc w:val="thaiDistribute"/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2C751815" w14:textId="77777777" w:rsidR="00A25D23" w:rsidRPr="006E21DA" w:rsidRDefault="00A25D23" w:rsidP="00A25D23">
      <w:pPr>
        <w:spacing w:after="0" w:line="240" w:lineRule="auto"/>
        <w:ind w:right="26"/>
        <w:jc w:val="thaiDistribute"/>
        <w:rPr>
          <w:rStyle w:val="a3"/>
          <w:rFonts w:ascii="Times New Roman" w:hAnsi="Times New Roman" w:cs="Angsana New"/>
          <w:b/>
          <w:bCs/>
          <w:color w:val="auto"/>
          <w:sz w:val="24"/>
          <w:szCs w:val="24"/>
          <w:u w:val="none"/>
          <w:cs/>
        </w:rPr>
        <w:sectPr w:rsidR="00A25D23" w:rsidRPr="006E21DA" w:rsidSect="0008493E">
          <w:footerReference w:type="default" r:id="rId6"/>
          <w:type w:val="continuous"/>
          <w:pgSz w:w="12240" w:h="15840"/>
          <w:pgMar w:top="1440" w:right="1077" w:bottom="1440" w:left="1077" w:header="708" w:footer="708" w:gutter="0"/>
          <w:cols w:space="708"/>
          <w:docGrid w:linePitch="360"/>
        </w:sectPr>
      </w:pPr>
    </w:p>
    <w:p w14:paraId="23299BBF" w14:textId="77777777" w:rsidR="001E5FE2" w:rsidRDefault="001E5FE2" w:rsidP="00A25D23">
      <w:pPr>
        <w:spacing w:after="0" w:line="240" w:lineRule="auto"/>
        <w:ind w:right="26"/>
        <w:jc w:val="thaiDistribute"/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6E21DA">
        <w:rPr>
          <w:rStyle w:val="a3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lastRenderedPageBreak/>
        <w:t>Table S2</w:t>
      </w:r>
      <w:r w:rsidRPr="006E21DA">
        <w:rPr>
          <w:rStyle w:val="a3"/>
          <w:rFonts w:ascii="Times New Roman" w:hAnsi="Times New Roman" w:cs="Times New Roman"/>
          <w:b/>
          <w:bCs/>
          <w:color w:val="auto"/>
          <w:sz w:val="24"/>
          <w:szCs w:val="24"/>
          <w:u w:val="none"/>
          <w:cs/>
        </w:rPr>
        <w:t xml:space="preserve">. </w:t>
      </w:r>
      <w:r w:rsidRPr="006E21DA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  <w:t>Patient characteristics on UPLC</w:t>
      </w:r>
      <w:r w:rsidR="00AF664A" w:rsidRPr="006E21DA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  <w:cs/>
        </w:rPr>
        <w:t>-</w:t>
      </w:r>
      <w:r w:rsidRPr="006E21DA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  <w:t>MS analysis</w:t>
      </w:r>
      <w:r w:rsidR="0008493E" w:rsidRPr="006E21DA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  <w:cs/>
        </w:rPr>
        <w:t>.</w:t>
      </w:r>
    </w:p>
    <w:p w14:paraId="0E48B81F" w14:textId="77777777" w:rsidR="006E21DA" w:rsidRPr="006E21DA" w:rsidRDefault="006E21DA" w:rsidP="00A25D23">
      <w:pPr>
        <w:spacing w:after="0" w:line="240" w:lineRule="auto"/>
        <w:ind w:right="26"/>
        <w:jc w:val="thaiDistribute"/>
        <w:rPr>
          <w:rStyle w:val="a3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</w:pPr>
    </w:p>
    <w:tbl>
      <w:tblPr>
        <w:tblStyle w:val="a5"/>
        <w:tblW w:w="9493" w:type="dxa"/>
        <w:jc w:val="center"/>
        <w:tblLook w:val="04A0" w:firstRow="1" w:lastRow="0" w:firstColumn="1" w:lastColumn="0" w:noHBand="0" w:noVBand="1"/>
      </w:tblPr>
      <w:tblGrid>
        <w:gridCol w:w="3397"/>
        <w:gridCol w:w="1560"/>
        <w:gridCol w:w="1559"/>
        <w:gridCol w:w="1559"/>
        <w:gridCol w:w="1418"/>
      </w:tblGrid>
      <w:tr w:rsidR="001E5FE2" w:rsidRPr="006E21DA" w14:paraId="157A3BB8" w14:textId="77777777" w:rsidTr="002E75A5">
        <w:trPr>
          <w:jc w:val="center"/>
        </w:trPr>
        <w:tc>
          <w:tcPr>
            <w:tcW w:w="3397" w:type="dxa"/>
            <w:vMerge w:val="restart"/>
            <w:vAlign w:val="center"/>
          </w:tcPr>
          <w:p w14:paraId="16CC268D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>Characteristics</w:t>
            </w:r>
          </w:p>
        </w:tc>
        <w:tc>
          <w:tcPr>
            <w:tcW w:w="3119" w:type="dxa"/>
            <w:gridSpan w:val="2"/>
          </w:tcPr>
          <w:p w14:paraId="30EFA5EC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 xml:space="preserve">Early stage 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  <w:cs/>
              </w:rPr>
              <w:t>(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>n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  <w:cs/>
              </w:rPr>
              <w:t>=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>42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  <w:cs/>
              </w:rPr>
              <w:t>)</w:t>
            </w:r>
          </w:p>
        </w:tc>
        <w:tc>
          <w:tcPr>
            <w:tcW w:w="2977" w:type="dxa"/>
            <w:gridSpan w:val="2"/>
          </w:tcPr>
          <w:p w14:paraId="74BD1923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 xml:space="preserve">Late stage 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  <w:cs/>
              </w:rPr>
              <w:t>(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>n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  <w:cs/>
              </w:rPr>
              <w:t>=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>59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  <w:cs/>
              </w:rPr>
              <w:t>)</w:t>
            </w:r>
          </w:p>
        </w:tc>
      </w:tr>
      <w:tr w:rsidR="001E5FE2" w:rsidRPr="006E21DA" w14:paraId="3ADCB861" w14:textId="77777777" w:rsidTr="002E75A5">
        <w:trPr>
          <w:jc w:val="center"/>
        </w:trPr>
        <w:tc>
          <w:tcPr>
            <w:tcW w:w="3397" w:type="dxa"/>
            <w:vMerge/>
          </w:tcPr>
          <w:p w14:paraId="0D51B9D2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560" w:type="dxa"/>
          </w:tcPr>
          <w:p w14:paraId="135254B4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 xml:space="preserve">NR 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  <w:cs/>
              </w:rPr>
              <w:t>(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>n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  <w:cs/>
              </w:rPr>
              <w:t>=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>30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  <w:cs/>
              </w:rPr>
              <w:t>)</w:t>
            </w:r>
          </w:p>
        </w:tc>
        <w:tc>
          <w:tcPr>
            <w:tcW w:w="1559" w:type="dxa"/>
          </w:tcPr>
          <w:p w14:paraId="588845B2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 xml:space="preserve">R 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  <w:cs/>
              </w:rPr>
              <w:t>(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>n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  <w:cs/>
              </w:rPr>
              <w:t>=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>12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  <w:cs/>
              </w:rPr>
              <w:t>)</w:t>
            </w:r>
          </w:p>
        </w:tc>
        <w:tc>
          <w:tcPr>
            <w:tcW w:w="1559" w:type="dxa"/>
          </w:tcPr>
          <w:p w14:paraId="7EE6A25D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 xml:space="preserve">NR 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  <w:cs/>
              </w:rPr>
              <w:t>(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>n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  <w:cs/>
              </w:rPr>
              <w:t>=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>40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  <w:cs/>
              </w:rPr>
              <w:t>)</w:t>
            </w:r>
          </w:p>
        </w:tc>
        <w:tc>
          <w:tcPr>
            <w:tcW w:w="1418" w:type="dxa"/>
          </w:tcPr>
          <w:p w14:paraId="70EFCEC8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 xml:space="preserve">R 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  <w:cs/>
              </w:rPr>
              <w:t>(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>n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  <w:cs/>
              </w:rPr>
              <w:t>=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>19</w:t>
            </w:r>
            <w:r w:rsidRPr="006E21DA"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  <w:cs/>
              </w:rPr>
              <w:t>)</w:t>
            </w:r>
          </w:p>
        </w:tc>
      </w:tr>
      <w:tr w:rsidR="001E5FE2" w:rsidRPr="006E21DA" w14:paraId="161D7A31" w14:textId="77777777" w:rsidTr="002E75A5">
        <w:trPr>
          <w:jc w:val="center"/>
        </w:trPr>
        <w:tc>
          <w:tcPr>
            <w:tcW w:w="3397" w:type="dxa"/>
            <w:vMerge/>
          </w:tcPr>
          <w:p w14:paraId="409A4677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560" w:type="dxa"/>
          </w:tcPr>
          <w:p w14:paraId="798E2C47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559" w:type="dxa"/>
          </w:tcPr>
          <w:p w14:paraId="5E4592F5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559" w:type="dxa"/>
          </w:tcPr>
          <w:p w14:paraId="2E23A1E3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418" w:type="dxa"/>
          </w:tcPr>
          <w:p w14:paraId="280655FC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</w:pPr>
          </w:p>
        </w:tc>
      </w:tr>
      <w:tr w:rsidR="001E5FE2" w:rsidRPr="006E21DA" w14:paraId="6C49C743" w14:textId="77777777" w:rsidTr="002E75A5">
        <w:trPr>
          <w:jc w:val="center"/>
        </w:trPr>
        <w:tc>
          <w:tcPr>
            <w:tcW w:w="3397" w:type="dxa"/>
          </w:tcPr>
          <w:p w14:paraId="03E574E2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Median age 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>(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rage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>)</w:t>
            </w:r>
          </w:p>
        </w:tc>
        <w:tc>
          <w:tcPr>
            <w:tcW w:w="1560" w:type="dxa"/>
          </w:tcPr>
          <w:p w14:paraId="14C1B5BB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61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 xml:space="preserve"> (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49</w:t>
            </w:r>
            <w:r w:rsidR="00AF664A"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>-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74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>)</w:t>
            </w:r>
          </w:p>
        </w:tc>
        <w:tc>
          <w:tcPr>
            <w:tcW w:w="1559" w:type="dxa"/>
          </w:tcPr>
          <w:p w14:paraId="6665802D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59 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>(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43</w:t>
            </w:r>
            <w:r w:rsidR="00AF664A"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>-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73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>)</w:t>
            </w:r>
          </w:p>
        </w:tc>
        <w:tc>
          <w:tcPr>
            <w:tcW w:w="1559" w:type="dxa"/>
          </w:tcPr>
          <w:p w14:paraId="5EF335DB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61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 xml:space="preserve"> (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44</w:t>
            </w:r>
            <w:r w:rsidR="00AF664A"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>-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79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>)</w:t>
            </w:r>
          </w:p>
        </w:tc>
        <w:tc>
          <w:tcPr>
            <w:tcW w:w="1418" w:type="dxa"/>
          </w:tcPr>
          <w:p w14:paraId="336607E6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60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 xml:space="preserve"> (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53</w:t>
            </w:r>
            <w:r w:rsidR="00AF664A"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>-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71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>)</w:t>
            </w:r>
          </w:p>
        </w:tc>
      </w:tr>
      <w:tr w:rsidR="001E5FE2" w:rsidRPr="006E21DA" w14:paraId="41AE4947" w14:textId="77777777" w:rsidTr="002E75A5">
        <w:trPr>
          <w:jc w:val="center"/>
        </w:trPr>
        <w:tc>
          <w:tcPr>
            <w:tcW w:w="3397" w:type="dxa"/>
          </w:tcPr>
          <w:p w14:paraId="656E44D5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Sex          </w:t>
            </w:r>
          </w:p>
          <w:p w14:paraId="52538402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   Female</w:t>
            </w:r>
          </w:p>
          <w:p w14:paraId="68FC1864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   Male </w:t>
            </w:r>
          </w:p>
        </w:tc>
        <w:tc>
          <w:tcPr>
            <w:tcW w:w="1560" w:type="dxa"/>
          </w:tcPr>
          <w:p w14:paraId="2A40A21A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0C9776E5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2</w:t>
            </w:r>
          </w:p>
          <w:p w14:paraId="29B8F28E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8</w:t>
            </w:r>
          </w:p>
        </w:tc>
        <w:tc>
          <w:tcPr>
            <w:tcW w:w="1559" w:type="dxa"/>
          </w:tcPr>
          <w:p w14:paraId="373DF060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5E3B74F4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3</w:t>
            </w:r>
          </w:p>
          <w:p w14:paraId="2A02ABEE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9</w:t>
            </w:r>
          </w:p>
        </w:tc>
        <w:tc>
          <w:tcPr>
            <w:tcW w:w="1559" w:type="dxa"/>
          </w:tcPr>
          <w:p w14:paraId="438A8388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33E4C97B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3</w:t>
            </w:r>
          </w:p>
          <w:p w14:paraId="6B123BB0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7</w:t>
            </w:r>
          </w:p>
        </w:tc>
        <w:tc>
          <w:tcPr>
            <w:tcW w:w="1418" w:type="dxa"/>
          </w:tcPr>
          <w:p w14:paraId="3588BE22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59F2E71B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7</w:t>
            </w:r>
          </w:p>
          <w:p w14:paraId="5698DEF5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2</w:t>
            </w:r>
          </w:p>
        </w:tc>
      </w:tr>
      <w:tr w:rsidR="001E5FE2" w:rsidRPr="006E21DA" w14:paraId="25F1A940" w14:textId="77777777" w:rsidTr="002E75A5">
        <w:trPr>
          <w:jc w:val="center"/>
        </w:trPr>
        <w:tc>
          <w:tcPr>
            <w:tcW w:w="3397" w:type="dxa"/>
          </w:tcPr>
          <w:p w14:paraId="563DEE53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Tumor site</w:t>
            </w:r>
          </w:p>
          <w:p w14:paraId="20ECD593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   Intrahepatic</w:t>
            </w:r>
          </w:p>
          <w:p w14:paraId="38CA1FB3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   Extrahepatic</w:t>
            </w:r>
          </w:p>
        </w:tc>
        <w:tc>
          <w:tcPr>
            <w:tcW w:w="1560" w:type="dxa"/>
          </w:tcPr>
          <w:p w14:paraId="3D2EF1D1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4CFFA5F5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8</w:t>
            </w:r>
          </w:p>
          <w:p w14:paraId="068E8957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2</w:t>
            </w:r>
          </w:p>
        </w:tc>
        <w:tc>
          <w:tcPr>
            <w:tcW w:w="1559" w:type="dxa"/>
          </w:tcPr>
          <w:p w14:paraId="25378036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5D3E5488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6</w:t>
            </w:r>
          </w:p>
          <w:p w14:paraId="3B3DD919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6</w:t>
            </w:r>
          </w:p>
        </w:tc>
        <w:tc>
          <w:tcPr>
            <w:tcW w:w="1559" w:type="dxa"/>
          </w:tcPr>
          <w:p w14:paraId="4EBE58F1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7766EC9D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7</w:t>
            </w:r>
          </w:p>
          <w:p w14:paraId="429045C9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3</w:t>
            </w:r>
          </w:p>
        </w:tc>
        <w:tc>
          <w:tcPr>
            <w:tcW w:w="1418" w:type="dxa"/>
          </w:tcPr>
          <w:p w14:paraId="33D20883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1B9D50ED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3</w:t>
            </w:r>
          </w:p>
          <w:p w14:paraId="7D364493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6</w:t>
            </w:r>
          </w:p>
        </w:tc>
      </w:tr>
      <w:tr w:rsidR="001E5FE2" w:rsidRPr="006E21DA" w14:paraId="6AD5A367" w14:textId="77777777" w:rsidTr="002E75A5">
        <w:trPr>
          <w:jc w:val="center"/>
        </w:trPr>
        <w:tc>
          <w:tcPr>
            <w:tcW w:w="3397" w:type="dxa"/>
          </w:tcPr>
          <w:p w14:paraId="42F6BAD1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Histology type</w:t>
            </w:r>
          </w:p>
          <w:p w14:paraId="0E69B11B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   Papillary</w:t>
            </w:r>
          </w:p>
          <w:p w14:paraId="07BC0FBC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   Others</w:t>
            </w:r>
          </w:p>
        </w:tc>
        <w:tc>
          <w:tcPr>
            <w:tcW w:w="1560" w:type="dxa"/>
          </w:tcPr>
          <w:p w14:paraId="54B4583E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25AA1E2A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3</w:t>
            </w:r>
          </w:p>
          <w:p w14:paraId="0A53EA5B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7</w:t>
            </w:r>
          </w:p>
        </w:tc>
        <w:tc>
          <w:tcPr>
            <w:tcW w:w="1559" w:type="dxa"/>
          </w:tcPr>
          <w:p w14:paraId="50526845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0476F649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8</w:t>
            </w:r>
          </w:p>
          <w:p w14:paraId="62D3127A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4</w:t>
            </w:r>
          </w:p>
        </w:tc>
        <w:tc>
          <w:tcPr>
            <w:tcW w:w="1559" w:type="dxa"/>
          </w:tcPr>
          <w:p w14:paraId="5678C8DB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72BE6108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7</w:t>
            </w:r>
          </w:p>
          <w:p w14:paraId="0C9D6A31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3</w:t>
            </w:r>
          </w:p>
        </w:tc>
        <w:tc>
          <w:tcPr>
            <w:tcW w:w="1418" w:type="dxa"/>
          </w:tcPr>
          <w:p w14:paraId="0DFF9E10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225F917F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9</w:t>
            </w:r>
          </w:p>
          <w:p w14:paraId="475D8C21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0</w:t>
            </w:r>
          </w:p>
        </w:tc>
      </w:tr>
      <w:tr w:rsidR="001E5FE2" w:rsidRPr="006E21DA" w14:paraId="64AA4246" w14:textId="77777777" w:rsidTr="002E75A5">
        <w:trPr>
          <w:jc w:val="center"/>
        </w:trPr>
        <w:tc>
          <w:tcPr>
            <w:tcW w:w="3397" w:type="dxa"/>
          </w:tcPr>
          <w:p w14:paraId="20EAA952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Primary tumor 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>(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T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>)</w:t>
            </w:r>
          </w:p>
          <w:p w14:paraId="656E6EDA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   I, II</w:t>
            </w:r>
          </w:p>
          <w:p w14:paraId="589F86A6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   III, IV</w:t>
            </w:r>
          </w:p>
          <w:p w14:paraId="7AFD65E5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   NA</w:t>
            </w:r>
          </w:p>
        </w:tc>
        <w:tc>
          <w:tcPr>
            <w:tcW w:w="1560" w:type="dxa"/>
          </w:tcPr>
          <w:p w14:paraId="663AE8FE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7D093A34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7</w:t>
            </w:r>
          </w:p>
          <w:p w14:paraId="660AC63D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</w:t>
            </w:r>
          </w:p>
          <w:p w14:paraId="4663FAFC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</w:t>
            </w:r>
          </w:p>
        </w:tc>
        <w:tc>
          <w:tcPr>
            <w:tcW w:w="1559" w:type="dxa"/>
          </w:tcPr>
          <w:p w14:paraId="04A073D0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1A879302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9</w:t>
            </w:r>
          </w:p>
          <w:p w14:paraId="5E1F8027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0</w:t>
            </w:r>
          </w:p>
          <w:p w14:paraId="79843C7E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3</w:t>
            </w:r>
          </w:p>
        </w:tc>
        <w:tc>
          <w:tcPr>
            <w:tcW w:w="1559" w:type="dxa"/>
          </w:tcPr>
          <w:p w14:paraId="6111B64B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7F8B3349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7</w:t>
            </w:r>
          </w:p>
          <w:p w14:paraId="1A3B61C5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2</w:t>
            </w:r>
          </w:p>
          <w:p w14:paraId="73228BEB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</w:t>
            </w:r>
          </w:p>
        </w:tc>
        <w:tc>
          <w:tcPr>
            <w:tcW w:w="1418" w:type="dxa"/>
          </w:tcPr>
          <w:p w14:paraId="0F5EAFE8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3E8F22BC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5</w:t>
            </w:r>
          </w:p>
          <w:p w14:paraId="14345CC4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8</w:t>
            </w:r>
          </w:p>
          <w:p w14:paraId="37D79635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6</w:t>
            </w:r>
          </w:p>
        </w:tc>
      </w:tr>
      <w:tr w:rsidR="001E5FE2" w:rsidRPr="006E21DA" w14:paraId="522C9CAF" w14:textId="77777777" w:rsidTr="002E75A5">
        <w:trPr>
          <w:jc w:val="center"/>
        </w:trPr>
        <w:tc>
          <w:tcPr>
            <w:tcW w:w="3397" w:type="dxa"/>
          </w:tcPr>
          <w:p w14:paraId="72BD5B28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Lymph nodes 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>(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N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 xml:space="preserve">) 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metastasis </w:t>
            </w:r>
          </w:p>
          <w:p w14:paraId="655F04AA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   No</w:t>
            </w:r>
          </w:p>
          <w:p w14:paraId="0942E6C5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   Yes</w:t>
            </w:r>
          </w:p>
          <w:p w14:paraId="669BD474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   NA</w:t>
            </w:r>
          </w:p>
        </w:tc>
        <w:tc>
          <w:tcPr>
            <w:tcW w:w="1560" w:type="dxa"/>
          </w:tcPr>
          <w:p w14:paraId="03324B86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3B87FDF1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7</w:t>
            </w:r>
          </w:p>
          <w:p w14:paraId="6B25CB1C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</w:t>
            </w:r>
          </w:p>
          <w:p w14:paraId="23EDE9BC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</w:t>
            </w:r>
          </w:p>
        </w:tc>
        <w:tc>
          <w:tcPr>
            <w:tcW w:w="1559" w:type="dxa"/>
          </w:tcPr>
          <w:p w14:paraId="792C8ECF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3D6FA046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9</w:t>
            </w:r>
          </w:p>
          <w:p w14:paraId="7E6467AE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0</w:t>
            </w:r>
          </w:p>
          <w:p w14:paraId="6CEA7EA3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3</w:t>
            </w:r>
          </w:p>
        </w:tc>
        <w:tc>
          <w:tcPr>
            <w:tcW w:w="1559" w:type="dxa"/>
          </w:tcPr>
          <w:p w14:paraId="7B0919F0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27350D97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0</w:t>
            </w:r>
          </w:p>
          <w:p w14:paraId="39572802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9</w:t>
            </w:r>
          </w:p>
          <w:p w14:paraId="5FA69982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</w:t>
            </w:r>
          </w:p>
        </w:tc>
        <w:tc>
          <w:tcPr>
            <w:tcW w:w="1418" w:type="dxa"/>
          </w:tcPr>
          <w:p w14:paraId="155C06B1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06796E73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6</w:t>
            </w:r>
          </w:p>
          <w:p w14:paraId="7B8EE374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7</w:t>
            </w:r>
          </w:p>
          <w:p w14:paraId="33B8C364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6</w:t>
            </w:r>
          </w:p>
        </w:tc>
      </w:tr>
      <w:tr w:rsidR="001E5FE2" w:rsidRPr="006E21DA" w14:paraId="021DCD4C" w14:textId="77777777" w:rsidTr="002E75A5">
        <w:trPr>
          <w:jc w:val="center"/>
        </w:trPr>
        <w:tc>
          <w:tcPr>
            <w:tcW w:w="3397" w:type="dxa"/>
          </w:tcPr>
          <w:p w14:paraId="1483B8BF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Distant metastasis 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>(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M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>)</w:t>
            </w:r>
          </w:p>
          <w:p w14:paraId="1C5342B1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   No</w:t>
            </w:r>
          </w:p>
          <w:p w14:paraId="413248D5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   Yes</w:t>
            </w:r>
          </w:p>
          <w:p w14:paraId="4120E6A0" w14:textId="77777777" w:rsidR="001E5FE2" w:rsidRPr="006E21DA" w:rsidRDefault="001E5FE2" w:rsidP="00A25D23">
            <w:pPr>
              <w:ind w:right="26"/>
              <w:jc w:val="thaiDistribute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   NA</w:t>
            </w:r>
          </w:p>
        </w:tc>
        <w:tc>
          <w:tcPr>
            <w:tcW w:w="1560" w:type="dxa"/>
          </w:tcPr>
          <w:p w14:paraId="263C5A66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7464BF76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8</w:t>
            </w:r>
          </w:p>
          <w:p w14:paraId="58120BD9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0</w:t>
            </w:r>
          </w:p>
          <w:p w14:paraId="475D78F2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</w:t>
            </w:r>
          </w:p>
        </w:tc>
        <w:tc>
          <w:tcPr>
            <w:tcW w:w="1559" w:type="dxa"/>
          </w:tcPr>
          <w:p w14:paraId="67F5B214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57BDA51F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9</w:t>
            </w:r>
          </w:p>
          <w:p w14:paraId="217479C5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0</w:t>
            </w:r>
          </w:p>
          <w:p w14:paraId="0C703670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3</w:t>
            </w:r>
          </w:p>
        </w:tc>
        <w:tc>
          <w:tcPr>
            <w:tcW w:w="1559" w:type="dxa"/>
          </w:tcPr>
          <w:p w14:paraId="47E51F2F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3BEA2644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36</w:t>
            </w:r>
          </w:p>
          <w:p w14:paraId="20CAD087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3</w:t>
            </w:r>
          </w:p>
          <w:p w14:paraId="1FAE8C02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</w:t>
            </w:r>
          </w:p>
        </w:tc>
        <w:tc>
          <w:tcPr>
            <w:tcW w:w="1418" w:type="dxa"/>
          </w:tcPr>
          <w:p w14:paraId="063DEEB7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10FB889F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3</w:t>
            </w:r>
          </w:p>
          <w:p w14:paraId="1CB500B3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0</w:t>
            </w:r>
          </w:p>
          <w:p w14:paraId="66E88AB2" w14:textId="77777777" w:rsidR="001E5FE2" w:rsidRPr="006E21DA" w:rsidRDefault="001E5FE2" w:rsidP="00A25D23">
            <w:pPr>
              <w:ind w:right="26"/>
              <w:jc w:val="center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6</w:t>
            </w:r>
          </w:p>
        </w:tc>
      </w:tr>
      <w:tr w:rsidR="001E5FE2" w:rsidRPr="006E21DA" w14:paraId="22D12F7B" w14:textId="77777777" w:rsidTr="002E75A5">
        <w:trPr>
          <w:jc w:val="center"/>
        </w:trPr>
        <w:tc>
          <w:tcPr>
            <w:tcW w:w="9493" w:type="dxa"/>
            <w:gridSpan w:val="5"/>
          </w:tcPr>
          <w:p w14:paraId="4C598F09" w14:textId="77777777" w:rsidR="001E5FE2" w:rsidRPr="006E21DA" w:rsidRDefault="001E5FE2" w:rsidP="00A25D23">
            <w:pPr>
              <w:ind w:right="26"/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NR</w:t>
            </w:r>
            <w:r w:rsidR="00AF664A"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>: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 xml:space="preserve"> 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non</w:t>
            </w:r>
            <w:r w:rsidR="00AF664A"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>-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recurrence, R</w:t>
            </w:r>
            <w:r w:rsidR="00AF664A"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>: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 xml:space="preserve"> 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recurrence</w:t>
            </w:r>
            <w:r w:rsidR="00AF664A"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, NA</w:t>
            </w:r>
            <w:r w:rsidR="00AF664A"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 xml:space="preserve">: </w:t>
            </w:r>
            <w:r w:rsidR="00AF664A"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not applicable</w:t>
            </w:r>
          </w:p>
        </w:tc>
      </w:tr>
    </w:tbl>
    <w:p w14:paraId="4E1738AE" w14:textId="77777777" w:rsidR="001E5FE2" w:rsidRPr="006E21DA" w:rsidRDefault="001E5FE2" w:rsidP="00A25D23">
      <w:pPr>
        <w:spacing w:after="0" w:line="240" w:lineRule="auto"/>
        <w:jc w:val="thaiDistribute"/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6BE6517C" w14:textId="77777777" w:rsidR="001E5FE2" w:rsidRPr="006E21DA" w:rsidRDefault="001E5FE2" w:rsidP="00A25D23">
      <w:pPr>
        <w:spacing w:after="0" w:line="240" w:lineRule="auto"/>
        <w:jc w:val="thaiDistribute"/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7DD0FFEC" w14:textId="77777777" w:rsidR="001E5FE2" w:rsidRPr="006E21DA" w:rsidRDefault="001E5FE2" w:rsidP="00A25D23">
      <w:pPr>
        <w:spacing w:after="0" w:line="240" w:lineRule="auto"/>
        <w:jc w:val="thaiDistribute"/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55F706EE" w14:textId="77777777" w:rsidR="001E5FE2" w:rsidRPr="006E21DA" w:rsidRDefault="001E5FE2" w:rsidP="00A25D23">
      <w:pPr>
        <w:spacing w:after="0" w:line="240" w:lineRule="auto"/>
        <w:jc w:val="thaiDistribute"/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00D1BE98" w14:textId="77777777" w:rsidR="001E5FE2" w:rsidRPr="006E21DA" w:rsidRDefault="001E5FE2" w:rsidP="00A25D23">
      <w:pPr>
        <w:spacing w:after="0" w:line="240" w:lineRule="auto"/>
        <w:jc w:val="thaiDistribute"/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09897070" w14:textId="77777777" w:rsidR="001E5FE2" w:rsidRPr="006E21DA" w:rsidRDefault="001E5FE2" w:rsidP="00A25D23">
      <w:pPr>
        <w:spacing w:after="0" w:line="240" w:lineRule="auto"/>
        <w:jc w:val="thaiDistribute"/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78AB3A66" w14:textId="77777777" w:rsidR="0008493E" w:rsidRPr="006E21DA" w:rsidRDefault="0008493E" w:rsidP="00A25D23">
      <w:pPr>
        <w:spacing w:after="0" w:line="240" w:lineRule="auto"/>
        <w:jc w:val="thaiDistribute"/>
        <w:rPr>
          <w:rFonts w:ascii="Times New Roman" w:eastAsia="Times New Roman" w:hAnsi="Times New Roman" w:cs="Angsana New"/>
          <w:b/>
          <w:bCs/>
          <w:color w:val="000000" w:themeColor="text1"/>
          <w:kern w:val="24"/>
          <w:sz w:val="24"/>
          <w:szCs w:val="24"/>
          <w:cs/>
        </w:rPr>
        <w:sectPr w:rsidR="0008493E" w:rsidRPr="006E21DA" w:rsidSect="00A25D23">
          <w:pgSz w:w="12240" w:h="15840"/>
          <w:pgMar w:top="1440" w:right="1077" w:bottom="1440" w:left="1077" w:header="708" w:footer="708" w:gutter="0"/>
          <w:cols w:space="708"/>
          <w:docGrid w:linePitch="360"/>
        </w:sectPr>
      </w:pPr>
    </w:p>
    <w:p w14:paraId="5BEC4BDC" w14:textId="77777777" w:rsidR="001E5FE2" w:rsidRDefault="001E5FE2" w:rsidP="00A25D23">
      <w:pPr>
        <w:spacing w:after="0" w:line="240" w:lineRule="auto"/>
        <w:jc w:val="thaiDistribute"/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</w:pPr>
      <w:r w:rsidRPr="006E21DA"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lastRenderedPageBreak/>
        <w:t>Table S3</w:t>
      </w:r>
      <w:r w:rsidRPr="006E21DA"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  <w:cs/>
        </w:rPr>
        <w:t xml:space="preserve">. </w:t>
      </w:r>
      <w:r w:rsidRPr="006E21DA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  <w:t xml:space="preserve">Total metabolites were identified in serum using </w:t>
      </w:r>
      <w:r w:rsidRPr="006E21DA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  <w:vertAlign w:val="superscript"/>
        </w:rPr>
        <w:t>1</w:t>
      </w:r>
      <w:r w:rsidRPr="006E21DA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  <w:t>H</w:t>
      </w:r>
      <w:r w:rsidR="00AF664A" w:rsidRPr="006E21DA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cs/>
        </w:rPr>
        <w:t>-</w:t>
      </w:r>
      <w:r w:rsidRPr="006E21DA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>NMR</w:t>
      </w:r>
      <w:r w:rsidR="009729D9" w:rsidRPr="006E21DA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cs/>
        </w:rPr>
        <w:t>.</w:t>
      </w:r>
    </w:p>
    <w:p w14:paraId="13270F44" w14:textId="77777777" w:rsidR="006E21DA" w:rsidRPr="006E21DA" w:rsidRDefault="006E21DA" w:rsidP="00A25D23">
      <w:pPr>
        <w:spacing w:after="0" w:line="240" w:lineRule="auto"/>
        <w:jc w:val="thaiDistribute"/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tbl>
      <w:tblPr>
        <w:tblW w:w="1210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8"/>
        <w:gridCol w:w="1694"/>
        <w:gridCol w:w="1694"/>
        <w:gridCol w:w="1254"/>
        <w:gridCol w:w="1731"/>
        <w:gridCol w:w="1731"/>
        <w:gridCol w:w="1155"/>
      </w:tblGrid>
      <w:tr w:rsidR="001E5FE2" w:rsidRPr="006E21DA" w14:paraId="38469F85" w14:textId="77777777" w:rsidTr="0008493E">
        <w:trPr>
          <w:trHeight w:val="82"/>
          <w:jc w:val="center"/>
        </w:trPr>
        <w:tc>
          <w:tcPr>
            <w:tcW w:w="284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C815D19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Metabolites</w:t>
            </w:r>
          </w:p>
        </w:tc>
        <w:tc>
          <w:tcPr>
            <w:tcW w:w="464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9DD672A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vertAlign w:val="superscript"/>
              </w:rPr>
            </w:pPr>
            <w:r w:rsidRPr="006E21DA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Early stage</w:t>
            </w:r>
          </w:p>
        </w:tc>
        <w:tc>
          <w:tcPr>
            <w:tcW w:w="461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DCBA35A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</w:pPr>
            <w:r w:rsidRPr="006E21DA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Late stage</w:t>
            </w:r>
          </w:p>
        </w:tc>
      </w:tr>
      <w:tr w:rsidR="001E5FE2" w:rsidRPr="006E21DA" w14:paraId="5DBD92AD" w14:textId="77777777" w:rsidTr="0008493E">
        <w:trPr>
          <w:trHeight w:val="54"/>
          <w:jc w:val="center"/>
        </w:trPr>
        <w:tc>
          <w:tcPr>
            <w:tcW w:w="284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862737B" w14:textId="77777777" w:rsidR="001E5FE2" w:rsidRPr="006E21DA" w:rsidRDefault="001E5FE2" w:rsidP="00A25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3F4F812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Concentration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cs/>
              </w:rPr>
              <w:t xml:space="preserve"> (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mM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cs/>
              </w:rPr>
              <w:t>)</w:t>
            </w:r>
          </w:p>
        </w:tc>
        <w:tc>
          <w:tcPr>
            <w:tcW w:w="12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7DDA1D5" w14:textId="77777777" w:rsidR="001E5FE2" w:rsidRPr="006E21DA" w:rsidRDefault="0008493E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21DA">
              <w:rPr>
                <w:rFonts w:ascii="Times New Roman" w:eastAsia="Calibri" w:hAnsi="Times New Roman" w:cs="Times New Roman"/>
                <w:b/>
                <w:bCs/>
                <w:i/>
                <w:iCs/>
                <w:kern w:val="24"/>
                <w:sz w:val="24"/>
                <w:szCs w:val="24"/>
              </w:rPr>
              <w:t>p</w:t>
            </w:r>
            <w:r w:rsidR="00AF664A" w:rsidRPr="006E21DA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-</w:t>
            </w:r>
            <w:r w:rsidR="001E5FE2" w:rsidRPr="006E21DA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value</w:t>
            </w:r>
          </w:p>
        </w:tc>
        <w:tc>
          <w:tcPr>
            <w:tcW w:w="34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C96334E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Concentration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cs/>
              </w:rPr>
              <w:t xml:space="preserve"> (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mM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cs/>
              </w:rPr>
              <w:t>)</w:t>
            </w:r>
          </w:p>
        </w:tc>
        <w:tc>
          <w:tcPr>
            <w:tcW w:w="11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93B29C1" w14:textId="77777777" w:rsidR="001E5FE2" w:rsidRPr="006E21DA" w:rsidRDefault="0008493E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21DA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p</w:t>
            </w:r>
            <w:r w:rsidR="001E5FE2" w:rsidRPr="006E21D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cs/>
              </w:rPr>
              <w:t>-</w:t>
            </w:r>
            <w:r w:rsidR="001E5FE2" w:rsidRPr="006E21D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value</w:t>
            </w:r>
          </w:p>
        </w:tc>
      </w:tr>
      <w:tr w:rsidR="001E5FE2" w:rsidRPr="006E21DA" w14:paraId="4E434DD0" w14:textId="77777777" w:rsidTr="0008493E">
        <w:trPr>
          <w:trHeight w:val="54"/>
          <w:jc w:val="center"/>
        </w:trPr>
        <w:tc>
          <w:tcPr>
            <w:tcW w:w="284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B0CE37" w14:textId="77777777" w:rsidR="001E5FE2" w:rsidRPr="006E21DA" w:rsidRDefault="001E5FE2" w:rsidP="00A25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5E3E5E1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NR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2F6B0AC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R</w:t>
            </w:r>
          </w:p>
        </w:tc>
        <w:tc>
          <w:tcPr>
            <w:tcW w:w="12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E47859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3E9BB35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NR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8BFDF08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R</w:t>
            </w:r>
          </w:p>
        </w:tc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DC1CA3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E5FE2" w:rsidRPr="006E21DA" w14:paraId="787FEB07" w14:textId="77777777" w:rsidTr="0008493E">
        <w:trPr>
          <w:trHeight w:val="130"/>
          <w:jc w:val="center"/>
        </w:trPr>
        <w:tc>
          <w:tcPr>
            <w:tcW w:w="2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70D1209" w14:textId="77777777" w:rsidR="001E5FE2" w:rsidRPr="006E21DA" w:rsidRDefault="001E5FE2" w:rsidP="00A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bookmarkStart w:id="0" w:name="OLE_LINK14"/>
            <w:r w:rsidRPr="006E21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eucine</w:t>
            </w:r>
            <w:bookmarkEnd w:id="0"/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B79A536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4C3B61A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32DC0BE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3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D47DC78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8E197DA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18B4FC5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584</w:t>
            </w:r>
          </w:p>
        </w:tc>
      </w:tr>
      <w:tr w:rsidR="001E5FE2" w:rsidRPr="006E21DA" w14:paraId="7A33814D" w14:textId="77777777" w:rsidTr="0008493E">
        <w:trPr>
          <w:trHeight w:val="130"/>
          <w:jc w:val="center"/>
        </w:trPr>
        <w:tc>
          <w:tcPr>
            <w:tcW w:w="2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E68656A" w14:textId="77777777" w:rsidR="001E5FE2" w:rsidRPr="006E21DA" w:rsidRDefault="001E5FE2" w:rsidP="00A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bookmarkStart w:id="1" w:name="OLE_LINK13"/>
            <w:r w:rsidRPr="006E21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aline</w:t>
            </w:r>
            <w:bookmarkEnd w:id="1"/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6076B19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5A484E2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38AB408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28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B298042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22A264A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60BB535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971</w:t>
            </w:r>
          </w:p>
        </w:tc>
      </w:tr>
      <w:tr w:rsidR="001E5FE2" w:rsidRPr="006E21DA" w14:paraId="24ED3CD0" w14:textId="77777777" w:rsidTr="0008493E">
        <w:trPr>
          <w:trHeight w:val="130"/>
          <w:jc w:val="center"/>
        </w:trPr>
        <w:tc>
          <w:tcPr>
            <w:tcW w:w="2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4F45904" w14:textId="77777777" w:rsidR="001E5FE2" w:rsidRPr="006E21DA" w:rsidRDefault="001E5FE2" w:rsidP="00A25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" w:name="OLE_LINK12"/>
            <w:r w:rsidRPr="006E21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Isoleucine</w:t>
            </w:r>
            <w:bookmarkEnd w:id="2"/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D07B39D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B825A9D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2DB04F1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4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7594519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6BCCF16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4615457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823</w:t>
            </w:r>
          </w:p>
        </w:tc>
      </w:tr>
      <w:tr w:rsidR="001E5FE2" w:rsidRPr="006E21DA" w14:paraId="14C84028" w14:textId="77777777" w:rsidTr="0008493E">
        <w:trPr>
          <w:trHeight w:val="130"/>
          <w:jc w:val="center"/>
        </w:trPr>
        <w:tc>
          <w:tcPr>
            <w:tcW w:w="2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C42BBAC" w14:textId="77777777" w:rsidR="001E5FE2" w:rsidRPr="006E21DA" w:rsidRDefault="0008493E" w:rsidP="00A25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2"/>
            </w:r>
            <w:r w:rsidR="001E5FE2"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proofErr w:type="spellStart"/>
            <w:r w:rsidR="001E5FE2"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aminoisobutyrate</w:t>
            </w:r>
            <w:proofErr w:type="spellEnd"/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7269398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DF90D74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685EFCF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B4DBBC8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029AA7E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97E7E83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226</w:t>
            </w:r>
          </w:p>
        </w:tc>
      </w:tr>
      <w:tr w:rsidR="001E5FE2" w:rsidRPr="006E21DA" w14:paraId="5889E1EE" w14:textId="77777777" w:rsidTr="0008493E">
        <w:trPr>
          <w:trHeight w:val="130"/>
          <w:jc w:val="center"/>
        </w:trPr>
        <w:tc>
          <w:tcPr>
            <w:tcW w:w="2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1520CD4" w14:textId="77777777" w:rsidR="001E5FE2" w:rsidRPr="006E21DA" w:rsidRDefault="0008493E" w:rsidP="00A25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2"/>
            </w:r>
            <w:r w:rsidR="001E5FE2"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="001E5FE2"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hydroxybutyrate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3C31A1A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ECD1F4E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E36AE3A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2C6DE6E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250096F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386E19C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900</w:t>
            </w:r>
          </w:p>
        </w:tc>
      </w:tr>
      <w:tr w:rsidR="001E5FE2" w:rsidRPr="006E21DA" w14:paraId="633B43F7" w14:textId="77777777" w:rsidTr="0008493E">
        <w:trPr>
          <w:trHeight w:val="130"/>
          <w:jc w:val="center"/>
        </w:trPr>
        <w:tc>
          <w:tcPr>
            <w:tcW w:w="2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CAD5382" w14:textId="77777777" w:rsidR="001E5FE2" w:rsidRPr="006E21DA" w:rsidRDefault="001E5FE2" w:rsidP="00A25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Lactate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0697937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95C2EC3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07ACB60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53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1D9083A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E1D77B4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7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B861E09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590</w:t>
            </w:r>
          </w:p>
        </w:tc>
      </w:tr>
      <w:tr w:rsidR="001E5FE2" w:rsidRPr="006E21DA" w14:paraId="1D8ED621" w14:textId="77777777" w:rsidTr="0008493E">
        <w:trPr>
          <w:trHeight w:val="130"/>
          <w:jc w:val="center"/>
        </w:trPr>
        <w:tc>
          <w:tcPr>
            <w:tcW w:w="2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3AB4EF1" w14:textId="77777777" w:rsidR="001E5FE2" w:rsidRPr="006E21DA" w:rsidRDefault="001E5FE2" w:rsidP="00A25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E006931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0D0372C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EE15992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635ED8F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DE777A5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3E5AF9D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788</w:t>
            </w:r>
          </w:p>
        </w:tc>
      </w:tr>
      <w:tr w:rsidR="001E5FE2" w:rsidRPr="006E21DA" w14:paraId="4A1F66F7" w14:textId="77777777" w:rsidTr="0008493E">
        <w:trPr>
          <w:trHeight w:val="130"/>
          <w:jc w:val="center"/>
        </w:trPr>
        <w:tc>
          <w:tcPr>
            <w:tcW w:w="2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BB97D65" w14:textId="77777777" w:rsidR="001E5FE2" w:rsidRPr="006E21DA" w:rsidRDefault="001E5FE2" w:rsidP="00A25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3" w:name="OLE_LINK11"/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Arginine</w:t>
            </w:r>
            <w:bookmarkEnd w:id="3"/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60C3127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3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CC69E79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ABA8B14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45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17679AD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9269B8C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4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929F818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615</w:t>
            </w:r>
          </w:p>
        </w:tc>
      </w:tr>
      <w:tr w:rsidR="001E5FE2" w:rsidRPr="006E21DA" w14:paraId="71222E63" w14:textId="77777777" w:rsidTr="0008493E">
        <w:trPr>
          <w:trHeight w:val="130"/>
          <w:jc w:val="center"/>
        </w:trPr>
        <w:tc>
          <w:tcPr>
            <w:tcW w:w="2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1BDFF0D" w14:textId="77777777" w:rsidR="001E5FE2" w:rsidRPr="006E21DA" w:rsidRDefault="001E5FE2" w:rsidP="00A25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Acetate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0EE7016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64ED814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9C45A2D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53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CC41AD5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A4636D9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2B2D1AA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473</w:t>
            </w:r>
          </w:p>
        </w:tc>
      </w:tr>
      <w:tr w:rsidR="001E5FE2" w:rsidRPr="006E21DA" w14:paraId="5F6FCAAA" w14:textId="77777777" w:rsidTr="0008493E">
        <w:trPr>
          <w:trHeight w:val="130"/>
          <w:jc w:val="center"/>
        </w:trPr>
        <w:tc>
          <w:tcPr>
            <w:tcW w:w="2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75A7EAE" w14:textId="77777777" w:rsidR="001E5FE2" w:rsidRPr="006E21DA" w:rsidRDefault="001E5FE2" w:rsidP="00A25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Proline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5BAB6A5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5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6FDC531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4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08295FC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CC0AC54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69FECCF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04C6FF5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566</w:t>
            </w:r>
          </w:p>
        </w:tc>
      </w:tr>
      <w:tr w:rsidR="001E5FE2" w:rsidRPr="006E21DA" w14:paraId="43442B7F" w14:textId="77777777" w:rsidTr="0008493E">
        <w:trPr>
          <w:trHeight w:val="130"/>
          <w:jc w:val="center"/>
        </w:trPr>
        <w:tc>
          <w:tcPr>
            <w:tcW w:w="2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EBED298" w14:textId="77777777" w:rsidR="001E5FE2" w:rsidRPr="006E21DA" w:rsidRDefault="001E5FE2" w:rsidP="00A25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Acetoacetate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9A1EE34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43C2AB1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33E8E10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58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1DCB36A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ADB9471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4DAA6F7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240</w:t>
            </w:r>
          </w:p>
        </w:tc>
      </w:tr>
      <w:tr w:rsidR="001E5FE2" w:rsidRPr="006E21DA" w14:paraId="7C127572" w14:textId="77777777" w:rsidTr="0008493E">
        <w:trPr>
          <w:trHeight w:val="130"/>
          <w:jc w:val="center"/>
        </w:trPr>
        <w:tc>
          <w:tcPr>
            <w:tcW w:w="2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94571D8" w14:textId="77777777" w:rsidR="001E5FE2" w:rsidRPr="006E21DA" w:rsidRDefault="001E5FE2" w:rsidP="00A25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4" w:name="OLE_LINK10"/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Glutamate</w:t>
            </w:r>
            <w:bookmarkEnd w:id="4"/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82D229D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695D540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D22C786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49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A4D4044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0A7295A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7EA2176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830</w:t>
            </w:r>
          </w:p>
        </w:tc>
      </w:tr>
      <w:tr w:rsidR="001E5FE2" w:rsidRPr="006E21DA" w14:paraId="1A2ACC31" w14:textId="77777777" w:rsidTr="0008493E">
        <w:trPr>
          <w:trHeight w:val="130"/>
          <w:jc w:val="center"/>
        </w:trPr>
        <w:tc>
          <w:tcPr>
            <w:tcW w:w="2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B307E7D" w14:textId="77777777" w:rsidR="001E5FE2" w:rsidRPr="006E21DA" w:rsidRDefault="001E5FE2" w:rsidP="00A25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5" w:name="OLE_LINK9"/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Pyruvate</w:t>
            </w:r>
            <w:bookmarkEnd w:id="5"/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E7166CA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F812415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8520528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49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D9CACF8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EA46CFA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4F58637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572</w:t>
            </w:r>
          </w:p>
        </w:tc>
      </w:tr>
      <w:tr w:rsidR="001E5FE2" w:rsidRPr="006E21DA" w14:paraId="55813032" w14:textId="77777777" w:rsidTr="0008493E">
        <w:trPr>
          <w:trHeight w:val="130"/>
          <w:jc w:val="center"/>
        </w:trPr>
        <w:tc>
          <w:tcPr>
            <w:tcW w:w="2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6E82FF7" w14:textId="77777777" w:rsidR="001E5FE2" w:rsidRPr="006E21DA" w:rsidRDefault="001E5FE2" w:rsidP="00A25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6" w:name="OLE_LINK8"/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Succinate</w:t>
            </w:r>
            <w:bookmarkEnd w:id="6"/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4851177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FFBCA16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9848F40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3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D785B40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D516749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6F44ED6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420</w:t>
            </w:r>
          </w:p>
        </w:tc>
      </w:tr>
      <w:tr w:rsidR="001E5FE2" w:rsidRPr="006E21DA" w14:paraId="07477A0A" w14:textId="77777777" w:rsidTr="0008493E">
        <w:trPr>
          <w:trHeight w:val="130"/>
          <w:jc w:val="center"/>
        </w:trPr>
        <w:tc>
          <w:tcPr>
            <w:tcW w:w="2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822E0CE" w14:textId="77777777" w:rsidR="001E5FE2" w:rsidRPr="006E21DA" w:rsidRDefault="001E5FE2" w:rsidP="00A25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7" w:name="OLE_LINK7"/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Citrate</w:t>
            </w:r>
            <w:bookmarkEnd w:id="7"/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D17153A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9963C79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39A9EBC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12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DC875A7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E565BF6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212D377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893</w:t>
            </w:r>
          </w:p>
        </w:tc>
      </w:tr>
      <w:tr w:rsidR="001E5FE2" w:rsidRPr="006E21DA" w14:paraId="0CD6F687" w14:textId="77777777" w:rsidTr="0008493E">
        <w:trPr>
          <w:trHeight w:val="130"/>
          <w:jc w:val="center"/>
        </w:trPr>
        <w:tc>
          <w:tcPr>
            <w:tcW w:w="12107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C218422" w14:textId="77777777" w:rsidR="001E5FE2" w:rsidRPr="006E21DA" w:rsidRDefault="001E5FE2" w:rsidP="00A25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: 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non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recurrence, R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: </w:t>
            </w:r>
            <w:r w:rsidR="00AC0325"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recurrence,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centration reported as median with interquartile range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IQR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</w:tbl>
    <w:p w14:paraId="2DBC5B48" w14:textId="77777777" w:rsidR="001E5FE2" w:rsidRPr="006E21DA" w:rsidRDefault="001E5FE2" w:rsidP="00A25D23">
      <w:pPr>
        <w:spacing w:after="0" w:line="240" w:lineRule="auto"/>
        <w:ind w:right="26"/>
        <w:jc w:val="thaiDistribute"/>
        <w:rPr>
          <w:rStyle w:val="a3"/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2E06A283" w14:textId="77777777" w:rsidR="0008493E" w:rsidRPr="006E21DA" w:rsidRDefault="0008493E" w:rsidP="00A25D23">
      <w:pPr>
        <w:spacing w:after="0" w:line="240" w:lineRule="auto"/>
        <w:ind w:right="26"/>
        <w:jc w:val="thaiDistribute"/>
        <w:rPr>
          <w:rStyle w:val="a3"/>
          <w:rFonts w:ascii="Times New Roman" w:hAnsi="Times New Roman" w:cs="Angsana New"/>
          <w:b/>
          <w:bCs/>
          <w:color w:val="auto"/>
          <w:sz w:val="24"/>
          <w:szCs w:val="24"/>
          <w:u w:val="none"/>
          <w:cs/>
        </w:rPr>
        <w:sectPr w:rsidR="0008493E" w:rsidRPr="006E21DA" w:rsidSect="0008493E">
          <w:type w:val="continuous"/>
          <w:pgSz w:w="15840" w:h="12240" w:orient="landscape"/>
          <w:pgMar w:top="1077" w:right="1440" w:bottom="1077" w:left="1440" w:header="708" w:footer="708" w:gutter="0"/>
          <w:cols w:space="708"/>
          <w:docGrid w:linePitch="360"/>
        </w:sectPr>
      </w:pPr>
    </w:p>
    <w:p w14:paraId="4F954EC2" w14:textId="77777777" w:rsidR="001E5FE2" w:rsidRDefault="001E5FE2" w:rsidP="00A25D23">
      <w:pPr>
        <w:spacing w:after="0" w:line="240" w:lineRule="auto"/>
        <w:ind w:right="26"/>
        <w:jc w:val="thaiDistribute"/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</w:pPr>
      <w:r w:rsidRPr="006E21DA">
        <w:rPr>
          <w:rStyle w:val="a3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>Table S3</w:t>
      </w:r>
      <w:r w:rsidRPr="006E21DA">
        <w:rPr>
          <w:rStyle w:val="a3"/>
          <w:rFonts w:ascii="Times New Roman" w:hAnsi="Times New Roman" w:cs="Times New Roman"/>
          <w:b/>
          <w:bCs/>
          <w:color w:val="auto"/>
          <w:sz w:val="24"/>
          <w:szCs w:val="24"/>
          <w:u w:val="none"/>
          <w:cs/>
        </w:rPr>
        <w:t xml:space="preserve">. </w:t>
      </w:r>
      <w:r w:rsidRPr="006E21DA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  <w:t xml:space="preserve">Total metabolites were identified in serum using </w:t>
      </w:r>
      <w:r w:rsidRPr="006E21DA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  <w:vertAlign w:val="superscript"/>
        </w:rPr>
        <w:t>1</w:t>
      </w:r>
      <w:r w:rsidRPr="006E21DA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  <w:t>H</w:t>
      </w:r>
      <w:r w:rsidR="006B7F11" w:rsidRPr="006E21DA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cs/>
        </w:rPr>
        <w:t>-</w:t>
      </w:r>
      <w:r w:rsidRPr="006E21DA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 xml:space="preserve">NMR </w:t>
      </w:r>
      <w:r w:rsidRPr="006E21DA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cs/>
        </w:rPr>
        <w:t>(</w:t>
      </w:r>
      <w:proofErr w:type="spellStart"/>
      <w:r w:rsidRPr="006E21DA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>Cont</w:t>
      </w:r>
      <w:proofErr w:type="spellEnd"/>
      <w:r w:rsidRPr="006E21DA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cs/>
        </w:rPr>
        <w:t>.)</w:t>
      </w:r>
      <w:r w:rsidR="0008493E" w:rsidRPr="006E21DA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cs/>
        </w:rPr>
        <w:t>.</w:t>
      </w:r>
    </w:p>
    <w:p w14:paraId="2DFB5A25" w14:textId="77777777" w:rsidR="006E21DA" w:rsidRPr="006E21DA" w:rsidRDefault="006E21DA" w:rsidP="00A25D23">
      <w:pPr>
        <w:spacing w:after="0" w:line="240" w:lineRule="auto"/>
        <w:ind w:right="26"/>
        <w:jc w:val="thaiDistribute"/>
        <w:rPr>
          <w:rStyle w:val="a3"/>
          <w:rFonts w:ascii="Times New Roman" w:hAnsi="Times New Roman" w:cs="Times New Roman"/>
          <w:b/>
          <w:bCs/>
          <w:color w:val="auto"/>
          <w:sz w:val="24"/>
          <w:szCs w:val="24"/>
          <w:u w:val="none"/>
          <w:cs/>
        </w:rPr>
      </w:pPr>
    </w:p>
    <w:tbl>
      <w:tblPr>
        <w:tblW w:w="1210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8"/>
        <w:gridCol w:w="1694"/>
        <w:gridCol w:w="1694"/>
        <w:gridCol w:w="1254"/>
        <w:gridCol w:w="1731"/>
        <w:gridCol w:w="1731"/>
        <w:gridCol w:w="1155"/>
      </w:tblGrid>
      <w:tr w:rsidR="001E5FE2" w:rsidRPr="006E21DA" w14:paraId="088F9152" w14:textId="77777777" w:rsidTr="006E21DA">
        <w:trPr>
          <w:trHeight w:val="130"/>
        </w:trPr>
        <w:tc>
          <w:tcPr>
            <w:tcW w:w="284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EBE05F9" w14:textId="77777777" w:rsidR="001E5FE2" w:rsidRPr="006E21DA" w:rsidRDefault="001E5FE2" w:rsidP="00A25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Metabolites</w:t>
            </w:r>
          </w:p>
        </w:tc>
        <w:tc>
          <w:tcPr>
            <w:tcW w:w="464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AF7F4B3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Early stage</w:t>
            </w:r>
          </w:p>
        </w:tc>
        <w:tc>
          <w:tcPr>
            <w:tcW w:w="461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5736FAA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Late stage</w:t>
            </w:r>
          </w:p>
        </w:tc>
      </w:tr>
      <w:tr w:rsidR="001E5FE2" w:rsidRPr="006E21DA" w14:paraId="27AE7153" w14:textId="77777777" w:rsidTr="006E21DA">
        <w:trPr>
          <w:trHeight w:val="130"/>
        </w:trPr>
        <w:tc>
          <w:tcPr>
            <w:tcW w:w="284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6C6B1FC" w14:textId="77777777" w:rsidR="001E5FE2" w:rsidRPr="006E21DA" w:rsidRDefault="001E5FE2" w:rsidP="00A25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FA6D70F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Concentration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cs/>
              </w:rPr>
              <w:t xml:space="preserve"> (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mM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cs/>
              </w:rPr>
              <w:t>)</w:t>
            </w:r>
          </w:p>
        </w:tc>
        <w:tc>
          <w:tcPr>
            <w:tcW w:w="125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E950B02" w14:textId="77777777" w:rsidR="001E5FE2" w:rsidRPr="006E21DA" w:rsidRDefault="0008493E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21DA">
              <w:rPr>
                <w:rFonts w:ascii="Times New Roman" w:eastAsia="Calibri" w:hAnsi="Times New Roman" w:cs="Times New Roman"/>
                <w:b/>
                <w:bCs/>
                <w:i/>
                <w:iCs/>
                <w:kern w:val="24"/>
                <w:sz w:val="24"/>
                <w:szCs w:val="24"/>
              </w:rPr>
              <w:t>p</w:t>
            </w:r>
            <w:r w:rsidR="001E5FE2" w:rsidRPr="006E21DA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-</w:t>
            </w:r>
            <w:r w:rsidR="001E5FE2" w:rsidRPr="006E21DA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value</w:t>
            </w:r>
          </w:p>
        </w:tc>
        <w:tc>
          <w:tcPr>
            <w:tcW w:w="34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6D3F3D1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Concentration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cs/>
              </w:rPr>
              <w:t xml:space="preserve"> (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mM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cs/>
              </w:rPr>
              <w:t>)</w:t>
            </w:r>
          </w:p>
        </w:tc>
        <w:tc>
          <w:tcPr>
            <w:tcW w:w="115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C3D5339" w14:textId="77777777" w:rsidR="001E5FE2" w:rsidRPr="006E21DA" w:rsidRDefault="0008493E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p</w:t>
            </w:r>
            <w:r w:rsidR="001E5FE2" w:rsidRPr="006E21D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cs/>
              </w:rPr>
              <w:t>-</w:t>
            </w:r>
            <w:r w:rsidR="001E5FE2" w:rsidRPr="006E21D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value</w:t>
            </w:r>
          </w:p>
        </w:tc>
      </w:tr>
      <w:tr w:rsidR="001E5FE2" w:rsidRPr="006E21DA" w14:paraId="5E7A28F8" w14:textId="77777777" w:rsidTr="006E21DA">
        <w:trPr>
          <w:trHeight w:val="130"/>
        </w:trPr>
        <w:tc>
          <w:tcPr>
            <w:tcW w:w="284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A3E38CB" w14:textId="77777777" w:rsidR="001E5FE2" w:rsidRPr="006E21DA" w:rsidRDefault="001E5FE2" w:rsidP="00A25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015B410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R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BA9AE5F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25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7931D00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1CC3C1A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R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32A86A5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15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17C0936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E5FE2" w:rsidRPr="006E21DA" w14:paraId="799A2832" w14:textId="77777777" w:rsidTr="006E21DA">
        <w:trPr>
          <w:trHeight w:val="130"/>
        </w:trPr>
        <w:tc>
          <w:tcPr>
            <w:tcW w:w="2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F82A676" w14:textId="77777777" w:rsidR="001E5FE2" w:rsidRPr="006E21DA" w:rsidRDefault="001E5FE2" w:rsidP="00A25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8" w:name="OLE_LINK6"/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Dimethylamine</w:t>
            </w:r>
            <w:bookmarkEnd w:id="8"/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238B3B8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5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4534BD1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7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5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A90970C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34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7FF8698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8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5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0DB49E4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4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7AE6D0B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865</w:t>
            </w:r>
          </w:p>
        </w:tc>
      </w:tr>
      <w:tr w:rsidR="001E5FE2" w:rsidRPr="006E21DA" w14:paraId="1E35BDE1" w14:textId="77777777" w:rsidTr="006E21DA">
        <w:trPr>
          <w:trHeight w:val="130"/>
        </w:trPr>
        <w:tc>
          <w:tcPr>
            <w:tcW w:w="2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A04EC71" w14:textId="77777777" w:rsidR="001E5FE2" w:rsidRPr="006E21DA" w:rsidRDefault="001E5FE2" w:rsidP="00A25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9" w:name="OLE_LINK5"/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Sarcosine</w:t>
            </w:r>
            <w:bookmarkEnd w:id="9"/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9EF82A5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473B462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5DBCF2C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07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CA78DF8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2FE4BC5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0AD94E5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513</w:t>
            </w:r>
          </w:p>
        </w:tc>
      </w:tr>
      <w:tr w:rsidR="001E5FE2" w:rsidRPr="006E21DA" w14:paraId="1B71C58A" w14:textId="77777777" w:rsidTr="006E21DA">
        <w:trPr>
          <w:trHeight w:val="130"/>
        </w:trPr>
        <w:tc>
          <w:tcPr>
            <w:tcW w:w="2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EC22C6C" w14:textId="77777777" w:rsidR="001E5FE2" w:rsidRPr="006E21DA" w:rsidRDefault="001E5FE2" w:rsidP="00A25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proofErr w:type="spellStart"/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Hydroxyphenyllacate</w:t>
            </w:r>
            <w:proofErr w:type="spellEnd"/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A2ED562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1BCDDE5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5994859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63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47953FB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7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D977FE6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8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81291D8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733</w:t>
            </w:r>
          </w:p>
        </w:tc>
      </w:tr>
      <w:tr w:rsidR="001E5FE2" w:rsidRPr="006E21DA" w14:paraId="08C8231C" w14:textId="77777777" w:rsidTr="006E21DA">
        <w:trPr>
          <w:trHeight w:val="130"/>
        </w:trPr>
        <w:tc>
          <w:tcPr>
            <w:tcW w:w="2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6B41034" w14:textId="77777777" w:rsidR="001E5FE2" w:rsidRPr="006E21DA" w:rsidRDefault="001E5FE2" w:rsidP="00A25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Creatine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4DE8942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844983F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A9178B0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3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9CFBC92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1821591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6821E10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914</w:t>
            </w:r>
          </w:p>
        </w:tc>
      </w:tr>
      <w:tr w:rsidR="001E5FE2" w:rsidRPr="006E21DA" w14:paraId="227F2092" w14:textId="77777777" w:rsidTr="006E21DA">
        <w:trPr>
          <w:trHeight w:val="130"/>
        </w:trPr>
        <w:tc>
          <w:tcPr>
            <w:tcW w:w="2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0F78DBE" w14:textId="77777777" w:rsidR="001E5FE2" w:rsidRPr="006E21DA" w:rsidRDefault="001E5FE2" w:rsidP="00A25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Creatinine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40557B7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C02C8F8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1E4ADFF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4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CF3CDFA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031CE75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1CA21CA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914</w:t>
            </w:r>
          </w:p>
        </w:tc>
      </w:tr>
      <w:tr w:rsidR="001E5FE2" w:rsidRPr="006E21DA" w14:paraId="18781A7A" w14:textId="77777777" w:rsidTr="006E21DA">
        <w:trPr>
          <w:trHeight w:val="130"/>
        </w:trPr>
        <w:tc>
          <w:tcPr>
            <w:tcW w:w="2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21140E2" w14:textId="77777777" w:rsidR="001E5FE2" w:rsidRPr="006E21DA" w:rsidRDefault="001E5FE2" w:rsidP="00A25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Phosphocreatine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AF2C849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EFA7C79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A862AB6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26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8217297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635E8F6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D372AF8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943</w:t>
            </w:r>
          </w:p>
        </w:tc>
      </w:tr>
      <w:tr w:rsidR="001E5FE2" w:rsidRPr="006E21DA" w14:paraId="5B4EC4FE" w14:textId="77777777" w:rsidTr="006E21DA">
        <w:trPr>
          <w:trHeight w:val="130"/>
        </w:trPr>
        <w:tc>
          <w:tcPr>
            <w:tcW w:w="2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29C7E81" w14:textId="77777777" w:rsidR="001E5FE2" w:rsidRPr="006E21DA" w:rsidRDefault="001E5FE2" w:rsidP="00A25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Choline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8ADFFF1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6409BAA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7A09DCE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49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7D2A189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68BB300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85EE39D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964</w:t>
            </w:r>
          </w:p>
        </w:tc>
      </w:tr>
      <w:tr w:rsidR="001E5FE2" w:rsidRPr="006E21DA" w14:paraId="5A999627" w14:textId="77777777" w:rsidTr="006E21DA">
        <w:trPr>
          <w:trHeight w:val="130"/>
        </w:trPr>
        <w:tc>
          <w:tcPr>
            <w:tcW w:w="2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7E81EA2" w14:textId="77777777" w:rsidR="001E5FE2" w:rsidRPr="006E21DA" w:rsidRDefault="001E5FE2" w:rsidP="00A25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Glycine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EEC2F4E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5DF7FF3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A3C8B75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FBEDCDA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82B4667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F38A188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693</w:t>
            </w:r>
          </w:p>
        </w:tc>
      </w:tr>
      <w:tr w:rsidR="001E5FE2" w:rsidRPr="006E21DA" w14:paraId="7DF75E08" w14:textId="77777777" w:rsidTr="006E21DA">
        <w:trPr>
          <w:trHeight w:val="130"/>
        </w:trPr>
        <w:tc>
          <w:tcPr>
            <w:tcW w:w="2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1223567" w14:textId="77777777" w:rsidR="001E5FE2" w:rsidRPr="006E21DA" w:rsidRDefault="001E5FE2" w:rsidP="00A25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8678517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6698093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8764A3D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37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D0AE0E6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562B01F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3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60B6391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370</w:t>
            </w:r>
          </w:p>
        </w:tc>
      </w:tr>
      <w:tr w:rsidR="001E5FE2" w:rsidRPr="006E21DA" w14:paraId="3827A342" w14:textId="77777777" w:rsidTr="006E21DA">
        <w:trPr>
          <w:trHeight w:val="130"/>
        </w:trPr>
        <w:tc>
          <w:tcPr>
            <w:tcW w:w="2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5DF4721" w14:textId="77777777" w:rsidR="001E5FE2" w:rsidRPr="006E21DA" w:rsidRDefault="001E5FE2" w:rsidP="00A25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Tyrosine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1B877F5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CDEC9F9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9F7125F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688BA33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65C21BF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78799E4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706</w:t>
            </w:r>
          </w:p>
        </w:tc>
      </w:tr>
      <w:tr w:rsidR="001E5FE2" w:rsidRPr="006E21DA" w14:paraId="78837708" w14:textId="77777777" w:rsidTr="006E21DA">
        <w:trPr>
          <w:trHeight w:val="130"/>
        </w:trPr>
        <w:tc>
          <w:tcPr>
            <w:tcW w:w="2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3AEF63D" w14:textId="77777777" w:rsidR="001E5FE2" w:rsidRPr="006E21DA" w:rsidRDefault="001E5FE2" w:rsidP="00A25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Histidine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A296524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119EDE5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AC83F89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68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F3A4056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8C30DB6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DF203AA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844</w:t>
            </w:r>
          </w:p>
        </w:tc>
      </w:tr>
      <w:tr w:rsidR="001E5FE2" w:rsidRPr="006E21DA" w14:paraId="4268E598" w14:textId="77777777" w:rsidTr="006E21DA">
        <w:trPr>
          <w:trHeight w:val="130"/>
        </w:trPr>
        <w:tc>
          <w:tcPr>
            <w:tcW w:w="2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67A6BDC" w14:textId="77777777" w:rsidR="001E5FE2" w:rsidRPr="006E21DA" w:rsidRDefault="001E5FE2" w:rsidP="00A25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Phenylalanine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188BDCD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5E62402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90045F5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A88964E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4FB010F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C64644E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788</w:t>
            </w:r>
          </w:p>
        </w:tc>
      </w:tr>
      <w:tr w:rsidR="001E5FE2" w:rsidRPr="006E21DA" w14:paraId="4A0654B6" w14:textId="77777777" w:rsidTr="006E21DA">
        <w:trPr>
          <w:trHeight w:val="130"/>
        </w:trPr>
        <w:tc>
          <w:tcPr>
            <w:tcW w:w="2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D3CC937" w14:textId="77777777" w:rsidR="001E5FE2" w:rsidRPr="006E21DA" w:rsidRDefault="001E5FE2" w:rsidP="00A25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Adenine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0002A62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166BE8E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DA915F8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ABC9067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EFC99EF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BAA297B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203</w:t>
            </w:r>
          </w:p>
        </w:tc>
      </w:tr>
      <w:tr w:rsidR="001E5FE2" w:rsidRPr="006E21DA" w14:paraId="6B12CA0D" w14:textId="77777777" w:rsidTr="006E21DA">
        <w:trPr>
          <w:trHeight w:val="130"/>
        </w:trPr>
        <w:tc>
          <w:tcPr>
            <w:tcW w:w="2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FEC9BDD" w14:textId="77777777" w:rsidR="001E5FE2" w:rsidRPr="006E21DA" w:rsidRDefault="001E5FE2" w:rsidP="00A25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Formate</w:t>
            </w:r>
            <w:proofErr w:type="spellEnd"/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3244DA4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2C37D33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8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0A6C13B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2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84FB4A6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8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4D22855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D623186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816</w:t>
            </w:r>
          </w:p>
        </w:tc>
      </w:tr>
      <w:tr w:rsidR="001E5FE2" w:rsidRPr="006E21DA" w14:paraId="4E951809" w14:textId="77777777" w:rsidTr="006E21DA">
        <w:trPr>
          <w:trHeight w:val="34"/>
        </w:trPr>
        <w:tc>
          <w:tcPr>
            <w:tcW w:w="12107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ADE55F9" w14:textId="77777777" w:rsidR="001E5FE2" w:rsidRPr="006E21DA" w:rsidRDefault="001E5FE2" w:rsidP="00A25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: 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non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recurrence, R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: </w:t>
            </w:r>
            <w:r w:rsidR="00BA63FD"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currence, 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concentration reported as median with interquartile range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</w:rPr>
              <w:t>IQR</w:t>
            </w:r>
            <w:r w:rsidRPr="006E21D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</w:tbl>
    <w:p w14:paraId="48C7DE4C" w14:textId="77777777" w:rsidR="001E5FE2" w:rsidRPr="006E21DA" w:rsidRDefault="001E5FE2" w:rsidP="00A25D23">
      <w:pPr>
        <w:spacing w:line="240" w:lineRule="auto"/>
        <w:jc w:val="thaiDistribute"/>
        <w:rPr>
          <w:rFonts w:ascii="Times New Roman" w:hAnsi="Times New Roman" w:cs="Times New Roman"/>
          <w:sz w:val="24"/>
          <w:szCs w:val="24"/>
          <w:cs/>
        </w:rPr>
      </w:pPr>
    </w:p>
    <w:p w14:paraId="36A7D8F6" w14:textId="77777777" w:rsidR="001E5FE2" w:rsidRPr="006E21DA" w:rsidRDefault="001E5FE2" w:rsidP="00A25D23">
      <w:pPr>
        <w:tabs>
          <w:tab w:val="left" w:pos="1650"/>
        </w:tabs>
        <w:spacing w:line="240" w:lineRule="auto"/>
        <w:jc w:val="thaiDistribute"/>
        <w:rPr>
          <w:rFonts w:ascii="Times New Roman" w:hAnsi="Times New Roman" w:cs="Times New Roman"/>
          <w:sz w:val="24"/>
          <w:szCs w:val="24"/>
          <w:cs/>
        </w:rPr>
      </w:pPr>
      <w:r w:rsidRPr="006E21DA">
        <w:rPr>
          <w:rFonts w:ascii="Times New Roman" w:hAnsi="Times New Roman" w:cs="Times New Roman"/>
          <w:sz w:val="24"/>
          <w:szCs w:val="24"/>
        </w:rPr>
        <w:tab/>
      </w:r>
    </w:p>
    <w:p w14:paraId="603B168E" w14:textId="77777777" w:rsidR="001E5FE2" w:rsidRPr="006E21DA" w:rsidRDefault="001E5FE2" w:rsidP="00A25D23">
      <w:pPr>
        <w:tabs>
          <w:tab w:val="left" w:pos="1650"/>
        </w:tabs>
        <w:spacing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55DD2079" w14:textId="77777777" w:rsidR="00A25D23" w:rsidRPr="006E21DA" w:rsidRDefault="00A25D23" w:rsidP="00A25D23">
      <w:pPr>
        <w:tabs>
          <w:tab w:val="left" w:pos="1650"/>
        </w:tabs>
        <w:spacing w:after="0" w:line="240" w:lineRule="auto"/>
        <w:jc w:val="thaiDistribute"/>
        <w:rPr>
          <w:rFonts w:ascii="Times New Roman" w:hAnsi="Times New Roman" w:cs="Angsana New"/>
          <w:b/>
          <w:bCs/>
          <w:sz w:val="24"/>
          <w:szCs w:val="24"/>
          <w:cs/>
        </w:rPr>
        <w:sectPr w:rsidR="00A25D23" w:rsidRPr="006E21DA" w:rsidSect="0008493E">
          <w:pgSz w:w="15840" w:h="12240" w:orient="landscape"/>
          <w:pgMar w:top="1077" w:right="1440" w:bottom="1077" w:left="1440" w:header="708" w:footer="708" w:gutter="0"/>
          <w:cols w:space="708"/>
          <w:docGrid w:linePitch="360"/>
        </w:sectPr>
      </w:pPr>
    </w:p>
    <w:p w14:paraId="1F33A876" w14:textId="77777777" w:rsidR="001E5FE2" w:rsidRDefault="001E5FE2" w:rsidP="00A25D23">
      <w:pPr>
        <w:tabs>
          <w:tab w:val="left" w:pos="1650"/>
        </w:tabs>
        <w:spacing w:after="0" w:line="240" w:lineRule="auto"/>
        <w:jc w:val="thaiDistribute"/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6E21DA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Pr="006E21DA">
        <w:rPr>
          <w:rFonts w:ascii="Times New Roman" w:hAnsi="Times New Roman" w:cs="Times New Roman"/>
          <w:b/>
          <w:bCs/>
          <w:sz w:val="24"/>
          <w:szCs w:val="24"/>
          <w:cs/>
        </w:rPr>
        <w:t>.</w:t>
      </w:r>
      <w:r w:rsidRPr="006E21DA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6E21DA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  <w:t>The differential lipid species of patients with and without recurrence</w:t>
      </w:r>
      <w:r w:rsidR="009729D9" w:rsidRPr="006E21DA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  <w:cs/>
        </w:rPr>
        <w:t>.</w:t>
      </w:r>
      <w:r w:rsidRPr="006E21DA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  <w:cs/>
        </w:rPr>
        <w:t xml:space="preserve"> </w:t>
      </w:r>
    </w:p>
    <w:p w14:paraId="1BD27CED" w14:textId="77777777" w:rsidR="006E21DA" w:rsidRPr="006E21DA" w:rsidRDefault="006E21DA" w:rsidP="00A25D23">
      <w:pPr>
        <w:tabs>
          <w:tab w:val="left" w:pos="1650"/>
        </w:tabs>
        <w:spacing w:after="0"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tbl>
      <w:tblPr>
        <w:tblW w:w="12464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00"/>
        <w:gridCol w:w="992"/>
        <w:gridCol w:w="851"/>
        <w:gridCol w:w="709"/>
        <w:gridCol w:w="708"/>
        <w:gridCol w:w="1701"/>
        <w:gridCol w:w="1418"/>
        <w:gridCol w:w="850"/>
        <w:gridCol w:w="1134"/>
        <w:gridCol w:w="851"/>
        <w:gridCol w:w="850"/>
      </w:tblGrid>
      <w:tr w:rsidR="001E5FE2" w:rsidRPr="006E21DA" w14:paraId="36BE56EA" w14:textId="77777777" w:rsidTr="0008493E">
        <w:trPr>
          <w:trHeight w:val="329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0F6391" w14:textId="77777777" w:rsidR="001E5FE2" w:rsidRPr="006E21DA" w:rsidRDefault="001E5FE2" w:rsidP="00A25D23">
            <w:pPr>
              <w:spacing w:after="0" w:line="240" w:lineRule="auto"/>
              <w:ind w:left="12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te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6B98DA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D3C1AE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t </w:t>
            </w: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</w:t>
            </w: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BA0BED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m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684329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A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E56158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 theoretical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D46AED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duct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16C69C" w14:textId="77777777" w:rsidR="001E5FE2" w:rsidRPr="006E21DA" w:rsidRDefault="0008493E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001E5FE2"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CE3792" w14:textId="77777777" w:rsidR="001E5FE2" w:rsidRPr="006E21DA" w:rsidRDefault="0008493E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E21DA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p</w:t>
            </w:r>
            <w:r w:rsidR="0097346C" w:rsidRPr="006E21D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cs/>
              </w:rPr>
              <w:t>-</w:t>
            </w:r>
            <w:r w:rsidR="0097346C" w:rsidRPr="006E21D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valu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36C144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R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A136C2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P</w:t>
            </w:r>
          </w:p>
        </w:tc>
      </w:tr>
      <w:tr w:rsidR="001E5FE2" w:rsidRPr="006E21DA" w14:paraId="1039BEF6" w14:textId="77777777" w:rsidTr="0008493E">
        <w:trPr>
          <w:trHeight w:val="296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92FD1" w14:textId="77777777" w:rsidR="001E5FE2" w:rsidRPr="006E21DA" w:rsidRDefault="001E5FE2" w:rsidP="00A25D23">
            <w:pPr>
              <w:spacing w:after="0" w:line="240" w:lineRule="auto"/>
              <w:ind w:left="125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4C327A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1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605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94C16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8B2B2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5C342E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A7032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1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605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F23CE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[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+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]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perscript"/>
                <w:cs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D5035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AC7D7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036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13AA2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4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2FCD1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1E5FE2" w:rsidRPr="006E21DA" w14:paraId="6FC8700D" w14:textId="77777777" w:rsidTr="0008493E">
        <w:trPr>
          <w:trHeight w:val="296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F9F76" w14:textId="77777777" w:rsidR="001E5FE2" w:rsidRPr="006E21DA" w:rsidRDefault="001E5FE2" w:rsidP="00A25D23">
            <w:pPr>
              <w:spacing w:after="0" w:line="240" w:lineRule="auto"/>
              <w:ind w:left="125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753F44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76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556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905E5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3F523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501C7B" w14:textId="77777777" w:rsidR="001E5FE2" w:rsidRPr="006E21DA" w:rsidRDefault="00593DA7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14936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76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553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2951A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[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+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]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perscript"/>
                <w:cs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EE349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21D05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022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016D1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3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82D23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1E5FE2" w:rsidRPr="006E21DA" w14:paraId="2DA242D4" w14:textId="77777777" w:rsidTr="0008493E">
        <w:trPr>
          <w:trHeight w:val="296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FA8D7" w14:textId="77777777" w:rsidR="001E5FE2" w:rsidRPr="006E21DA" w:rsidRDefault="001E5FE2" w:rsidP="00A25D23">
            <w:pPr>
              <w:spacing w:after="0" w:line="240" w:lineRule="auto"/>
              <w:ind w:left="125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7D45B3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685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553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7DF23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805FA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BA0D82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4E4DA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685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574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C7AFB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[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+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]</w:t>
            </w:r>
            <w:r w:rsidR="003D1141" w:rsidRPr="006E21DA">
              <w:rPr>
                <w:rFonts w:ascii="Times New Roman" w:hAnsi="Times New Roman" w:cs="Times New Roman"/>
                <w:sz w:val="24"/>
                <w:szCs w:val="24"/>
                <w:vertAlign w:val="superscript"/>
                <w:cs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6A55B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27A68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01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EECA1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2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8B846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1E5FE2" w:rsidRPr="006E21DA" w14:paraId="2E4A3003" w14:textId="77777777" w:rsidTr="0008493E">
        <w:trPr>
          <w:trHeight w:val="296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A79FC" w14:textId="77777777" w:rsidR="001E5FE2" w:rsidRPr="006E21DA" w:rsidRDefault="001E5FE2" w:rsidP="00A25D23">
            <w:pPr>
              <w:spacing w:after="0" w:line="240" w:lineRule="auto"/>
              <w:ind w:left="125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569083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686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55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2D4DE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D3C69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637A69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BE80F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686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571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26017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[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+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]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perscript"/>
                <w:cs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D27A0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5F3B9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008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3EECE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2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D0C35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1E5FE2" w:rsidRPr="006E21DA" w14:paraId="1057A28F" w14:textId="77777777" w:rsidTr="0008493E">
        <w:trPr>
          <w:trHeight w:val="296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0A600" w14:textId="77777777" w:rsidR="001E5FE2" w:rsidRPr="006E21DA" w:rsidRDefault="001E5FE2" w:rsidP="00A25D23">
            <w:pPr>
              <w:spacing w:after="0" w:line="240" w:lineRule="auto"/>
              <w:ind w:left="125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8D2FB5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99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791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C0734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CFE35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90E016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1ABF9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99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03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5F2C39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[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+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]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perscript"/>
                <w:cs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06C75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DB7F8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019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77B7C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3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92E71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1E5FE2" w:rsidRPr="006E21DA" w14:paraId="33EFFFAA" w14:textId="77777777" w:rsidTr="0008493E">
        <w:trPr>
          <w:trHeight w:val="296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40505" w14:textId="77777777" w:rsidR="001E5FE2" w:rsidRPr="006E21DA" w:rsidRDefault="001E5FE2" w:rsidP="00A25D23">
            <w:pPr>
              <w:spacing w:after="0" w:line="240" w:lineRule="auto"/>
              <w:ind w:left="125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4145B7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9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788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C6076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D66C2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74BFCCB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DA2D5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9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785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CC89DD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[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+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]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perscript"/>
                <w:cs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1BDDF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E0502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022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2CDE7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3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20F42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1E5FE2" w:rsidRPr="006E21DA" w14:paraId="101B1082" w14:textId="77777777" w:rsidTr="0008493E">
        <w:trPr>
          <w:trHeight w:val="296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FE870" w14:textId="77777777" w:rsidR="001E5FE2" w:rsidRPr="006E21DA" w:rsidRDefault="001E5FE2" w:rsidP="00A25D23">
            <w:pPr>
              <w:spacing w:after="0" w:line="240" w:lineRule="auto"/>
              <w:ind w:left="125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F4D5B2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903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743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6F2AC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85E44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F952FDF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A3754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903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741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098FFF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[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+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]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perscript"/>
                <w:cs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5F47E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14ADD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024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19F88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3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1F46F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1E5FE2" w:rsidRPr="006E21DA" w14:paraId="39A3802F" w14:textId="77777777" w:rsidTr="0008493E">
        <w:trPr>
          <w:trHeight w:val="296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4F7F5" w14:textId="77777777" w:rsidR="001E5FE2" w:rsidRPr="006E21DA" w:rsidRDefault="001E5FE2" w:rsidP="00A25D23">
            <w:pPr>
              <w:spacing w:after="0" w:line="240" w:lineRule="auto"/>
              <w:ind w:left="125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B95CB4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04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6320B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AA2DE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26F472" w14:textId="77777777" w:rsidR="001E5FE2" w:rsidRPr="006E21DA" w:rsidRDefault="00593DA7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C6C10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01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4A99ED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[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+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]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perscript"/>
                <w:cs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FD32B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4E9B2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002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619AC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1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3A450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1E5FE2" w:rsidRPr="006E21DA" w14:paraId="5EF94163" w14:textId="77777777" w:rsidTr="0008493E">
        <w:trPr>
          <w:trHeight w:val="296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94CEF" w14:textId="77777777" w:rsidR="001E5FE2" w:rsidRPr="006E21DA" w:rsidRDefault="001E5FE2" w:rsidP="00A25D23">
            <w:pPr>
              <w:spacing w:after="0" w:line="240" w:lineRule="auto"/>
              <w:ind w:left="125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896010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90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07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72D97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CC349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3CA1A8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29795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90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2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4DD1AC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[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+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]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perscript"/>
                <w:cs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18336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36C48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00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DF2CD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1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88AFF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1E5FE2" w:rsidRPr="006E21DA" w14:paraId="02810A58" w14:textId="77777777" w:rsidTr="0008493E">
        <w:trPr>
          <w:trHeight w:val="296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E4A42" w14:textId="77777777" w:rsidR="001E5FE2" w:rsidRPr="006E21DA" w:rsidRDefault="001E5FE2" w:rsidP="00A25D23">
            <w:pPr>
              <w:spacing w:after="0" w:line="240" w:lineRule="auto"/>
              <w:ind w:left="125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8390E8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902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10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AE055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D04BC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B8B4A55" w14:textId="77777777" w:rsidR="001E5FE2" w:rsidRPr="006E21DA" w:rsidRDefault="00593DA7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F74E6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902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17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24631D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[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+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]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perscript"/>
                <w:cs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B14EC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E5CDB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001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CFD1A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1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68320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1E5FE2" w:rsidRPr="006E21DA" w14:paraId="6F5496F6" w14:textId="77777777" w:rsidTr="0008493E">
        <w:trPr>
          <w:trHeight w:val="296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6806B" w14:textId="77777777" w:rsidR="001E5FE2" w:rsidRPr="006E21DA" w:rsidRDefault="001E5FE2" w:rsidP="00A25D23">
            <w:pPr>
              <w:spacing w:after="0" w:line="240" w:lineRule="auto"/>
              <w:ind w:left="125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2944C4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905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759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0107B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5337E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556FCC" w14:textId="77777777" w:rsidR="001E5FE2" w:rsidRPr="006E21DA" w:rsidRDefault="00593DA7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EA4DF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905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756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F7EEF5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[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+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]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perscript"/>
                <w:cs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6EEDE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68786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000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A0776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1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CDCEE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1E5FE2" w:rsidRPr="006E21DA" w14:paraId="069D57C8" w14:textId="77777777" w:rsidTr="0008493E">
        <w:trPr>
          <w:trHeight w:val="296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048FD" w14:textId="77777777" w:rsidR="001E5FE2" w:rsidRPr="006E21DA" w:rsidRDefault="001E5FE2" w:rsidP="00A25D23">
            <w:pPr>
              <w:spacing w:after="0" w:line="240" w:lineRule="auto"/>
              <w:ind w:left="125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6CE1DC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906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762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1877E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7CD0F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627B96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BF9BE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906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754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18B61B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[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+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]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perscript"/>
                <w:cs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EF99B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A9A4F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000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E8ADD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1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202AC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1E5FE2" w:rsidRPr="006E21DA" w14:paraId="05DFDB56" w14:textId="77777777" w:rsidTr="0008493E">
        <w:trPr>
          <w:trHeight w:val="296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D3838" w14:textId="77777777" w:rsidR="001E5FE2" w:rsidRPr="006E21DA" w:rsidRDefault="001E5FE2" w:rsidP="00A25D23">
            <w:pPr>
              <w:spacing w:after="0" w:line="240" w:lineRule="auto"/>
              <w:ind w:left="125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A2AEC3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926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19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73054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5D6EA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32A506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1C519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926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17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0233BD4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[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+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]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perscript"/>
                <w:cs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B1580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48F1E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030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32D8B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4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6F773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1E5FE2" w:rsidRPr="006E21DA" w14:paraId="2C1F5631" w14:textId="77777777" w:rsidTr="0008493E">
        <w:trPr>
          <w:trHeight w:val="296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E1C93" w14:textId="77777777" w:rsidR="001E5FE2" w:rsidRPr="006E21DA" w:rsidRDefault="001E5FE2" w:rsidP="00A25D23">
            <w:pPr>
              <w:spacing w:after="0" w:line="240" w:lineRule="auto"/>
              <w:ind w:left="125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CB254C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79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13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28BB0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57F74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477EE8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C2C27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79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780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968B8A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[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+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]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perscript"/>
                <w:cs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40FE3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260E4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015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BD42E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3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7E240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1E5FE2" w:rsidRPr="006E21DA" w14:paraId="72EF3E64" w14:textId="77777777" w:rsidTr="0008493E">
        <w:trPr>
          <w:trHeight w:val="296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A5E55" w14:textId="77777777" w:rsidR="001E5FE2" w:rsidRPr="006E21DA" w:rsidRDefault="001E5FE2" w:rsidP="00A25D23">
            <w:pPr>
              <w:spacing w:after="0" w:line="240" w:lineRule="auto"/>
              <w:ind w:left="125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41CD20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7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10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73431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A2765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D6479A" w14:textId="77777777" w:rsidR="001E5FE2" w:rsidRPr="006E21DA" w:rsidRDefault="00593DA7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5A6BA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7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17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5A07DC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[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+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]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perscript"/>
                <w:cs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C580A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A5EA8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017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E49DF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3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4A6CA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1E5FE2" w:rsidRPr="006E21DA" w14:paraId="6D39774A" w14:textId="77777777" w:rsidTr="0008493E">
        <w:trPr>
          <w:trHeight w:val="296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96635" w14:textId="77777777" w:rsidR="001E5FE2" w:rsidRPr="006E21DA" w:rsidRDefault="001E5FE2" w:rsidP="00A25D23">
            <w:pPr>
              <w:spacing w:after="0" w:line="240" w:lineRule="auto"/>
              <w:ind w:left="125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12DE0A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76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04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CF6DB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70581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9AE674" w14:textId="77777777" w:rsidR="001E5FE2" w:rsidRPr="006E21DA" w:rsidRDefault="00593DA7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7B9A6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76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01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E9D00C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[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+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]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perscript"/>
                <w:cs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F45C9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4F961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022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FAB0C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3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1B6AA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1E5FE2" w:rsidRPr="006E21DA" w14:paraId="29E145E6" w14:textId="77777777" w:rsidTr="0008493E">
        <w:trPr>
          <w:trHeight w:val="816"/>
          <w:jc w:val="center"/>
        </w:trPr>
        <w:tc>
          <w:tcPr>
            <w:tcW w:w="12464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A24280" w14:textId="77777777" w:rsidR="001E5FE2" w:rsidRPr="006E21DA" w:rsidRDefault="001E5FE2" w:rsidP="00A25D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mass to charge ratio, rt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retention time, ppm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 xml:space="preserve">part per million, </w:t>
            </w:r>
            <w:proofErr w:type="spellStart"/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LoA</w:t>
            </w:r>
            <w:proofErr w:type="spellEnd"/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levels of analysis, FDR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 xml:space="preserve">false discovery rate, </w:t>
            </w:r>
          </w:p>
          <w:p w14:paraId="7BDE02A3" w14:textId="77777777" w:rsidR="001E5FE2" w:rsidRPr="006E21DA" w:rsidRDefault="001E5FE2" w:rsidP="00A25D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VIP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variable importance in projection, DG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proofErr w:type="spellStart"/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driacylglycerol</w:t>
            </w:r>
            <w:proofErr w:type="spellEnd"/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, TG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 xml:space="preserve">: 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triacylglycerol, PC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 xml:space="preserve">: 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hosphatidylcholine,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</w:p>
          <w:p w14:paraId="0F1814C3" w14:textId="77777777" w:rsidR="001E5FE2" w:rsidRPr="006E21DA" w:rsidRDefault="001E5FE2" w:rsidP="00A25D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hosphatidic acid, PE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hosphatidylethanolamine, pos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ositive mode, neg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negative mode</w:t>
            </w:r>
          </w:p>
        </w:tc>
      </w:tr>
    </w:tbl>
    <w:p w14:paraId="42433FDA" w14:textId="77777777" w:rsidR="001E5FE2" w:rsidRPr="006E21DA" w:rsidRDefault="001E5FE2" w:rsidP="00A25D23">
      <w:pPr>
        <w:spacing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28F569FC" w14:textId="77777777" w:rsidR="001E5FE2" w:rsidRPr="006E21DA" w:rsidRDefault="001E5FE2" w:rsidP="00A25D23">
      <w:pPr>
        <w:spacing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69EFAF94" w14:textId="77777777" w:rsidR="00A25D23" w:rsidRPr="006E21DA" w:rsidRDefault="00A25D23" w:rsidP="00A25D23">
      <w:pPr>
        <w:tabs>
          <w:tab w:val="left" w:pos="1650"/>
        </w:tabs>
        <w:spacing w:after="0" w:line="240" w:lineRule="auto"/>
        <w:jc w:val="thaiDistribute"/>
        <w:rPr>
          <w:rFonts w:ascii="Times New Roman" w:hAnsi="Times New Roman" w:cs="Angsana New"/>
          <w:b/>
          <w:bCs/>
          <w:sz w:val="24"/>
          <w:szCs w:val="24"/>
          <w:cs/>
        </w:rPr>
        <w:sectPr w:rsidR="00A25D23" w:rsidRPr="006E21DA" w:rsidSect="0008493E">
          <w:pgSz w:w="15840" w:h="12240" w:orient="landscape"/>
          <w:pgMar w:top="1077" w:right="1440" w:bottom="1077" w:left="1440" w:header="708" w:footer="708" w:gutter="0"/>
          <w:cols w:space="708"/>
          <w:docGrid w:linePitch="360"/>
        </w:sectPr>
      </w:pPr>
    </w:p>
    <w:p w14:paraId="2B2FA219" w14:textId="77777777" w:rsidR="001E5FE2" w:rsidRDefault="001E5FE2" w:rsidP="00A25D23">
      <w:pPr>
        <w:tabs>
          <w:tab w:val="left" w:pos="1650"/>
        </w:tabs>
        <w:spacing w:after="0" w:line="240" w:lineRule="auto"/>
        <w:jc w:val="thaiDistribute"/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6E21DA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Pr="006E21DA">
        <w:rPr>
          <w:rFonts w:ascii="Times New Roman" w:hAnsi="Times New Roman" w:cs="Times New Roman"/>
          <w:b/>
          <w:bCs/>
          <w:sz w:val="24"/>
          <w:szCs w:val="24"/>
          <w:cs/>
        </w:rPr>
        <w:t>.</w:t>
      </w:r>
      <w:r w:rsidRPr="006E21DA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6E21DA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  <w:t>The differential lipid species of patients with and without recurrence</w:t>
      </w:r>
      <w:r w:rsidRPr="006E21DA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  <w:cs/>
        </w:rPr>
        <w:t xml:space="preserve"> (</w:t>
      </w:r>
      <w:proofErr w:type="spellStart"/>
      <w:r w:rsidRPr="006E21DA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  <w:t>Cont</w:t>
      </w:r>
      <w:proofErr w:type="spellEnd"/>
      <w:r w:rsidR="009729D9" w:rsidRPr="006E21DA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  <w:cs/>
        </w:rPr>
        <w:t>.).</w:t>
      </w:r>
    </w:p>
    <w:p w14:paraId="5D6A710C" w14:textId="77777777" w:rsidR="006E21DA" w:rsidRPr="006E21DA" w:rsidRDefault="006E21DA" w:rsidP="00A25D23">
      <w:pPr>
        <w:tabs>
          <w:tab w:val="left" w:pos="1650"/>
        </w:tabs>
        <w:spacing w:after="0"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tbl>
      <w:tblPr>
        <w:tblW w:w="12464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00"/>
        <w:gridCol w:w="992"/>
        <w:gridCol w:w="851"/>
        <w:gridCol w:w="709"/>
        <w:gridCol w:w="708"/>
        <w:gridCol w:w="1701"/>
        <w:gridCol w:w="1418"/>
        <w:gridCol w:w="850"/>
        <w:gridCol w:w="1134"/>
        <w:gridCol w:w="851"/>
        <w:gridCol w:w="850"/>
      </w:tblGrid>
      <w:tr w:rsidR="001E5FE2" w:rsidRPr="006E21DA" w14:paraId="448CD8B3" w14:textId="77777777" w:rsidTr="0008493E">
        <w:trPr>
          <w:trHeight w:val="296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7FBCA3" w14:textId="77777777" w:rsidR="001E5FE2" w:rsidRPr="006E21DA" w:rsidRDefault="001E5FE2" w:rsidP="00A25D23">
            <w:pPr>
              <w:spacing w:after="0" w:line="240" w:lineRule="auto"/>
              <w:ind w:left="1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te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A74ACE7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1A0524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t </w:t>
            </w: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</w:t>
            </w: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440D26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m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BB920D3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A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2D3D6F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 theoretical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A9A8BB0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duct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EDB9E7" w14:textId="77777777" w:rsidR="001E5FE2" w:rsidRPr="006E21DA" w:rsidRDefault="0008493E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019A07" w14:textId="77777777" w:rsidR="001E5FE2" w:rsidRPr="006E21DA" w:rsidRDefault="0008493E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p</w:t>
            </w:r>
            <w:r w:rsidR="0097346C" w:rsidRPr="006E21D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cs/>
              </w:rPr>
              <w:t>-</w:t>
            </w:r>
            <w:r w:rsidR="0097346C" w:rsidRPr="006E21D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valu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7EC07B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R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AB0288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P</w:t>
            </w:r>
          </w:p>
        </w:tc>
      </w:tr>
      <w:tr w:rsidR="001E5FE2" w:rsidRPr="006E21DA" w14:paraId="115CA164" w14:textId="77777777" w:rsidTr="0008493E">
        <w:trPr>
          <w:trHeight w:val="296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6214D4" w14:textId="77777777" w:rsidR="001E5FE2" w:rsidRPr="006E21DA" w:rsidRDefault="001E5FE2" w:rsidP="00A25D23">
            <w:pPr>
              <w:spacing w:after="0" w:line="240" w:lineRule="auto"/>
              <w:ind w:left="125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FC605FF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77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07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E0E093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14588C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795B120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B8F04A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77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2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5E734A7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[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+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]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perscript"/>
                <w:cs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DBC87B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A6DA0C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019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07BD27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3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F03CE2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1E5FE2" w:rsidRPr="006E21DA" w14:paraId="24BB6AC9" w14:textId="77777777" w:rsidTr="0008493E">
        <w:trPr>
          <w:trHeight w:val="296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83366" w14:textId="77777777" w:rsidR="001E5FE2" w:rsidRPr="006E21DA" w:rsidRDefault="001E5FE2" w:rsidP="00A25D23">
            <w:pPr>
              <w:spacing w:after="0" w:line="240" w:lineRule="auto"/>
              <w:ind w:left="125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4C8A121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904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26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A36FF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C9D78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B1CD59" w14:textId="77777777" w:rsidR="001E5FE2" w:rsidRPr="006E21DA" w:rsidRDefault="00593DA7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FB77C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904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32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CED5F5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[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+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]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perscript"/>
                <w:cs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2DD89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9C02F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002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ECF1A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1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BCE04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1E5FE2" w:rsidRPr="006E21DA" w14:paraId="1B7A5E5A" w14:textId="77777777" w:rsidTr="0008493E">
        <w:trPr>
          <w:trHeight w:val="296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C7A42" w14:textId="77777777" w:rsidR="001E5FE2" w:rsidRPr="006E21DA" w:rsidRDefault="001E5FE2" w:rsidP="00A25D23">
            <w:pPr>
              <w:spacing w:after="0" w:line="240" w:lineRule="auto"/>
              <w:ind w:left="125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EB1CA1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902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20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6207B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90046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5C655B" w14:textId="77777777" w:rsidR="001E5FE2" w:rsidRPr="006E21DA" w:rsidRDefault="00593DA7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92B6D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902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17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F3C67E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[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+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]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perscript"/>
                <w:cs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2BE11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27A66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00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E8E4C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1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5BB2C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1E5FE2" w:rsidRPr="006E21DA" w14:paraId="13504286" w14:textId="77777777" w:rsidTr="0008493E">
        <w:trPr>
          <w:trHeight w:val="296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27498" w14:textId="77777777" w:rsidR="001E5FE2" w:rsidRPr="006E21DA" w:rsidRDefault="001E5FE2" w:rsidP="00A25D23">
            <w:pPr>
              <w:spacing w:after="0" w:line="240" w:lineRule="auto"/>
              <w:ind w:left="125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BFB326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903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23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8A108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67CC8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FDEC6F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427C1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903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37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55F140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[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+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]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perscript"/>
                <w:cs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511CC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88803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002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6D12E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1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38F60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1E5FE2" w:rsidRPr="006E21DA" w14:paraId="33C853B0" w14:textId="77777777" w:rsidTr="0008493E">
        <w:trPr>
          <w:trHeight w:val="296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4D0B2" w14:textId="77777777" w:rsidR="001E5FE2" w:rsidRPr="006E21DA" w:rsidRDefault="00602F49" w:rsidP="00A25D23">
            <w:pPr>
              <w:spacing w:after="0" w:line="240" w:lineRule="auto"/>
              <w:ind w:left="125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96F11C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907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775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CC511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10DCC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4AFEE4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111A5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907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772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AED636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[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+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]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perscript"/>
                <w:cs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CBC57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256EE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001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DD5EE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1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4F3C4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1E5FE2" w:rsidRPr="006E21DA" w14:paraId="10C92DA5" w14:textId="77777777" w:rsidTr="0008493E">
        <w:trPr>
          <w:trHeight w:val="296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F443B" w14:textId="77777777" w:rsidR="001E5FE2" w:rsidRPr="006E21DA" w:rsidRDefault="001E5FE2" w:rsidP="00A25D23">
            <w:pPr>
              <w:spacing w:after="0" w:line="240" w:lineRule="auto"/>
              <w:ind w:left="125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29553D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90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778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7DBC6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73A3B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01DA93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B1DE1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90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770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2630E8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[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+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]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perscript"/>
                <w:cs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F0AE6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1F280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000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0BCEB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1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C417E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1E5FE2" w:rsidRPr="006E21DA" w14:paraId="25867B18" w14:textId="77777777" w:rsidTr="0008493E">
        <w:trPr>
          <w:trHeight w:val="296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8CAE1" w14:textId="77777777" w:rsidR="001E5FE2" w:rsidRPr="006E21DA" w:rsidRDefault="001E5FE2" w:rsidP="00A25D23">
            <w:pPr>
              <w:spacing w:after="0" w:line="240" w:lineRule="auto"/>
              <w:ind w:left="125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BBD0D9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91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794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7F261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A57CB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76D772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3FBF2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91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785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5529FD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[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+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]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perscript"/>
                <w:cs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895CB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76024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009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0254A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2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3440E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1E5FE2" w:rsidRPr="006E21DA" w14:paraId="087F5517" w14:textId="77777777" w:rsidTr="0008493E">
        <w:trPr>
          <w:trHeight w:val="296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D0F6D" w14:textId="77777777" w:rsidR="001E5FE2" w:rsidRPr="006E21DA" w:rsidRDefault="001E5FE2" w:rsidP="00A25D23">
            <w:pPr>
              <w:spacing w:after="0" w:line="240" w:lineRule="auto"/>
              <w:ind w:left="125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B59BEB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905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39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B5F9C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FCA53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E01A64C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58AC7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905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53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B9AD9D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[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+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]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perscript"/>
                <w:cs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63827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4FB06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009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EDA44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2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82850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1E5FE2" w:rsidRPr="006E21DA" w14:paraId="0840EFAB" w14:textId="77777777" w:rsidTr="0008493E">
        <w:trPr>
          <w:trHeight w:val="296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00689" w14:textId="77777777" w:rsidR="001E5FE2" w:rsidRPr="006E21DA" w:rsidRDefault="001E5FE2" w:rsidP="00A25D23">
            <w:pPr>
              <w:spacing w:after="0" w:line="240" w:lineRule="auto"/>
              <w:ind w:left="125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376B91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906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41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6838C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18506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A917FC" w14:textId="77777777" w:rsidR="001E5FE2" w:rsidRPr="006E21DA" w:rsidRDefault="00593DA7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A1276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906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48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7312A1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[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+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]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perscript"/>
                <w:cs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E9B8E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27419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008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CB0EF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2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C901A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1E5FE2" w:rsidRPr="006E21DA" w14:paraId="49A399A2" w14:textId="77777777" w:rsidTr="0008493E">
        <w:trPr>
          <w:trHeight w:val="296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72BC4" w14:textId="77777777" w:rsidR="001E5FE2" w:rsidRPr="006E21DA" w:rsidRDefault="001E5FE2" w:rsidP="00A25D23">
            <w:pPr>
              <w:spacing w:after="0" w:line="240" w:lineRule="auto"/>
              <w:ind w:left="125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96E454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904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35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25A75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52295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DC6D11" w14:textId="77777777" w:rsidR="001E5FE2" w:rsidRPr="006E21DA" w:rsidRDefault="00593DA7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11533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904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32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4A6FED9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[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+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]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perscript"/>
                <w:cs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BA2F4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70F21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008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C5070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2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69E4D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1E5FE2" w:rsidRPr="006E21DA" w14:paraId="13AB697B" w14:textId="77777777" w:rsidTr="0008493E">
        <w:trPr>
          <w:trHeight w:val="296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9B565" w14:textId="77777777" w:rsidR="001E5FE2" w:rsidRPr="006E21DA" w:rsidRDefault="001E5FE2" w:rsidP="00A25D23">
            <w:pPr>
              <w:spacing w:after="0" w:line="240" w:lineRule="auto"/>
              <w:ind w:left="125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0997E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510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D3A4A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1CF40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B87DB9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C1A3E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528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79611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[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]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perscript"/>
                <w:cs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4BFFA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59D56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003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1929C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3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21E27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1E5FE2" w:rsidRPr="006E21DA" w14:paraId="3F515D9F" w14:textId="77777777" w:rsidTr="0008493E">
        <w:trPr>
          <w:trHeight w:val="296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A46B6" w14:textId="77777777" w:rsidR="001E5FE2" w:rsidRPr="006E21DA" w:rsidRDefault="001E5FE2" w:rsidP="00A25D23">
            <w:pPr>
              <w:spacing w:after="0" w:line="240" w:lineRule="auto"/>
              <w:ind w:left="125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78257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73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507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035B9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9C62F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24D9F5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A6087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73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507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5CA53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[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]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perscript"/>
                <w:cs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F9D3C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FD16D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003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21923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3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B4C0D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1E5FE2" w:rsidRPr="006E21DA" w14:paraId="673E69F1" w14:textId="77777777" w:rsidTr="0008493E">
        <w:trPr>
          <w:trHeight w:val="296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180DE" w14:textId="77777777" w:rsidR="001E5FE2" w:rsidRPr="006E21DA" w:rsidRDefault="001E5FE2" w:rsidP="00A25D23">
            <w:pPr>
              <w:spacing w:after="0" w:line="240" w:lineRule="auto"/>
              <w:ind w:left="125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991E7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716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523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F08CF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1C864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1159FB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5A7C1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716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523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19272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[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]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perscript"/>
                <w:cs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BF881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94593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006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F1B01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3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BBFEB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1E5FE2" w:rsidRPr="006E21DA" w14:paraId="651DC445" w14:textId="77777777" w:rsidTr="0008493E">
        <w:trPr>
          <w:trHeight w:val="296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33F01" w14:textId="77777777" w:rsidR="001E5FE2" w:rsidRPr="006E21DA" w:rsidRDefault="001E5FE2" w:rsidP="00A25D23">
            <w:pPr>
              <w:spacing w:after="0" w:line="240" w:lineRule="auto"/>
              <w:ind w:left="125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4FE40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767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542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AC4E1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FA73C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7F64D1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B6C5D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767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559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8D55F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[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]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perscript"/>
                <w:cs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E7014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EB5EA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005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59539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3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A5C8F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1E5FE2" w:rsidRPr="006E21DA" w14:paraId="000F421C" w14:textId="77777777" w:rsidTr="0008493E">
        <w:trPr>
          <w:trHeight w:val="296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F819A" w14:textId="77777777" w:rsidR="001E5FE2" w:rsidRPr="006E21DA" w:rsidRDefault="001E5FE2" w:rsidP="00A25D23">
            <w:pPr>
              <w:spacing w:after="0" w:line="240" w:lineRule="auto"/>
              <w:ind w:left="125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BD86D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766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539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A7B29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371CC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11556C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717BE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766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539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6ADDD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[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]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perscript"/>
                <w:cs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8C8F5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23866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004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A48EB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3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C2B20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1E5FE2" w:rsidRPr="006E21DA" w14:paraId="78CAE11D" w14:textId="77777777" w:rsidTr="0008493E">
        <w:trPr>
          <w:trHeight w:val="296"/>
          <w:jc w:val="center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7CEF0" w14:textId="77777777" w:rsidR="001E5FE2" w:rsidRPr="006E21DA" w:rsidRDefault="001E5FE2" w:rsidP="00A25D23">
            <w:pPr>
              <w:spacing w:after="0" w:line="240" w:lineRule="auto"/>
              <w:ind w:left="125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AB1D0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742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539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4843A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19517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BD15C09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4A675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742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539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27A2B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[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]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vertAlign w:val="superscript"/>
                <w:cs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5AF25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CEB04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004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0EAB8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3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96EC2" w14:textId="77777777" w:rsidR="001E5FE2" w:rsidRPr="006E21DA" w:rsidRDefault="001E5FE2" w:rsidP="00A25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1E5FE2" w:rsidRPr="006E21DA" w14:paraId="5C2507B4" w14:textId="77777777" w:rsidTr="0008493E">
        <w:trPr>
          <w:trHeight w:val="296"/>
          <w:jc w:val="center"/>
        </w:trPr>
        <w:tc>
          <w:tcPr>
            <w:tcW w:w="12464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2B112B" w14:textId="77777777" w:rsidR="001E5FE2" w:rsidRPr="006E21DA" w:rsidRDefault="001E5FE2" w:rsidP="00A25D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mass to charge ratio, rt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retention time, ppm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 xml:space="preserve">part per million, </w:t>
            </w:r>
            <w:proofErr w:type="spellStart"/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LoA</w:t>
            </w:r>
            <w:proofErr w:type="spellEnd"/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levels of analysis, FDR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 xml:space="preserve">false discovery rate, </w:t>
            </w:r>
          </w:p>
          <w:p w14:paraId="013E6D60" w14:textId="77777777" w:rsidR="001E5FE2" w:rsidRPr="006E21DA" w:rsidRDefault="001E5FE2" w:rsidP="00A25D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VIP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variable importance in projection, DG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proofErr w:type="spellStart"/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driacylglycerol</w:t>
            </w:r>
            <w:proofErr w:type="spellEnd"/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, TG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 xml:space="preserve">: 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triacylglycerol, PC</w:t>
            </w:r>
            <w:r w:rsidRPr="006E21DA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  <w:cs/>
              </w:rPr>
              <w:t xml:space="preserve">: 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hosphatidylcholine,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</w:p>
          <w:p w14:paraId="52F6ABAE" w14:textId="77777777" w:rsidR="001E5FE2" w:rsidRPr="006E21DA" w:rsidRDefault="001E5FE2" w:rsidP="00A25D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hosphatidic acid, PE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hosphatidylethanolamine, pos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ositive mode, neg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negative mode</w:t>
            </w:r>
          </w:p>
        </w:tc>
      </w:tr>
    </w:tbl>
    <w:p w14:paraId="13A5735D" w14:textId="77777777" w:rsidR="001E5FE2" w:rsidRPr="006E21DA" w:rsidRDefault="001E5FE2" w:rsidP="00A25D23">
      <w:pPr>
        <w:spacing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4D476AA3" w14:textId="77777777" w:rsidR="0008493E" w:rsidRPr="006E21DA" w:rsidRDefault="0008493E" w:rsidP="00A25D23">
      <w:pPr>
        <w:spacing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47D2BD5D" w14:textId="77777777" w:rsidR="0008493E" w:rsidRPr="006E21DA" w:rsidRDefault="0008493E" w:rsidP="00A25D23">
      <w:pPr>
        <w:spacing w:line="240" w:lineRule="auto"/>
        <w:jc w:val="thaiDistribute"/>
        <w:rPr>
          <w:rFonts w:ascii="Times New Roman" w:hAnsi="Times New Roman" w:cs="Angsana New"/>
          <w:sz w:val="24"/>
          <w:szCs w:val="24"/>
          <w:cs/>
        </w:rPr>
        <w:sectPr w:rsidR="0008493E" w:rsidRPr="006E21DA" w:rsidSect="0008493E">
          <w:pgSz w:w="15840" w:h="12240" w:orient="landscape"/>
          <w:pgMar w:top="1077" w:right="1440" w:bottom="1077" w:left="1440" w:header="708" w:footer="708" w:gutter="0"/>
          <w:cols w:space="708"/>
          <w:docGrid w:linePitch="360"/>
        </w:sectPr>
      </w:pPr>
    </w:p>
    <w:p w14:paraId="7AB783EE" w14:textId="77777777" w:rsidR="001E5FE2" w:rsidRPr="006E21DA" w:rsidRDefault="001E5FE2" w:rsidP="00A25D23">
      <w:pPr>
        <w:spacing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6E21DA">
        <w:rPr>
          <w:rFonts w:ascii="Times New Roman" w:hAnsi="Times New Roman" w:cs="Times New Roman"/>
          <w:b/>
          <w:bCs/>
          <w:sz w:val="24"/>
          <w:szCs w:val="24"/>
        </w:rPr>
        <w:t>Table S5</w:t>
      </w:r>
      <w:r w:rsidRPr="006E21DA">
        <w:rPr>
          <w:rFonts w:ascii="Times New Roman" w:hAnsi="Times New Roman" w:cs="Times New Roman"/>
          <w:b/>
          <w:bCs/>
          <w:sz w:val="24"/>
          <w:szCs w:val="24"/>
          <w:cs/>
        </w:rPr>
        <w:t>.</w:t>
      </w:r>
      <w:r w:rsidRPr="006E21DA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6E21DA">
        <w:rPr>
          <w:rFonts w:ascii="Times New Roman" w:hAnsi="Times New Roman" w:cs="Times New Roman"/>
          <w:sz w:val="24"/>
          <w:szCs w:val="24"/>
        </w:rPr>
        <w:t xml:space="preserve">The correlation of protein involved in lipid metabolism </w:t>
      </w:r>
      <w:r w:rsidRPr="006E21DA">
        <w:rPr>
          <w:rFonts w:ascii="Times New Roman" w:hAnsi="Times New Roman" w:cs="Times New Roman"/>
          <w:sz w:val="24"/>
          <w:szCs w:val="24"/>
          <w:cs/>
        </w:rPr>
        <w:t>(</w:t>
      </w:r>
      <w:r w:rsidRPr="006E21DA">
        <w:rPr>
          <w:rFonts w:ascii="Times New Roman" w:hAnsi="Times New Roman" w:cs="Times New Roman"/>
          <w:sz w:val="24"/>
          <w:szCs w:val="24"/>
        </w:rPr>
        <w:t>CD36, ACLY, SCD1</w:t>
      </w:r>
      <w:r w:rsidRPr="006E21DA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6E21DA">
        <w:rPr>
          <w:rFonts w:ascii="Times New Roman" w:hAnsi="Times New Roman" w:cs="Times New Roman"/>
          <w:sz w:val="24"/>
          <w:szCs w:val="24"/>
        </w:rPr>
        <w:t xml:space="preserve">and CSC markers </w:t>
      </w:r>
      <w:r w:rsidRPr="006E21DA">
        <w:rPr>
          <w:rFonts w:ascii="Times New Roman" w:hAnsi="Times New Roman" w:cs="Times New Roman"/>
          <w:sz w:val="24"/>
          <w:szCs w:val="24"/>
          <w:cs/>
        </w:rPr>
        <w:t>(</w:t>
      </w:r>
      <w:r w:rsidRPr="006E21DA">
        <w:rPr>
          <w:rFonts w:ascii="Times New Roman" w:hAnsi="Times New Roman" w:cs="Times New Roman"/>
          <w:sz w:val="24"/>
          <w:szCs w:val="24"/>
        </w:rPr>
        <w:t>CD44, CD44v6, CD44v8</w:t>
      </w:r>
      <w:r w:rsidRPr="006E21DA">
        <w:rPr>
          <w:rFonts w:ascii="Times New Roman" w:hAnsi="Times New Roman" w:cs="Times New Roman"/>
          <w:sz w:val="24"/>
          <w:szCs w:val="24"/>
          <w:cs/>
        </w:rPr>
        <w:t>-</w:t>
      </w:r>
      <w:r w:rsidRPr="006E21DA">
        <w:rPr>
          <w:rFonts w:ascii="Times New Roman" w:hAnsi="Times New Roman" w:cs="Times New Roman"/>
          <w:sz w:val="24"/>
          <w:szCs w:val="24"/>
        </w:rPr>
        <w:t xml:space="preserve">10, </w:t>
      </w:r>
      <w:proofErr w:type="spellStart"/>
      <w:r w:rsidRPr="006E21DA">
        <w:rPr>
          <w:rFonts w:ascii="Times New Roman" w:hAnsi="Times New Roman" w:cs="Times New Roman"/>
          <w:sz w:val="24"/>
          <w:szCs w:val="24"/>
        </w:rPr>
        <w:t>EpCAM</w:t>
      </w:r>
      <w:proofErr w:type="spellEnd"/>
      <w:r w:rsidRPr="006E21DA">
        <w:rPr>
          <w:rFonts w:ascii="Times New Roman" w:hAnsi="Times New Roman" w:cs="Times New Roman"/>
          <w:sz w:val="24"/>
          <w:szCs w:val="24"/>
          <w:cs/>
        </w:rPr>
        <w:t>)</w:t>
      </w:r>
      <w:r w:rsidR="009729D9" w:rsidRPr="006E21DA">
        <w:rPr>
          <w:rFonts w:ascii="Times New Roman" w:hAnsi="Times New Roman" w:cs="Times New Roman"/>
          <w:sz w:val="24"/>
          <w:szCs w:val="24"/>
          <w:cs/>
        </w:rPr>
        <w:t>.</w:t>
      </w:r>
    </w:p>
    <w:tbl>
      <w:tblPr>
        <w:tblStyle w:val="2"/>
        <w:tblW w:w="9767" w:type="dxa"/>
        <w:jc w:val="center"/>
        <w:tblLook w:val="0600" w:firstRow="0" w:lastRow="0" w:firstColumn="0" w:lastColumn="0" w:noHBand="1" w:noVBand="1"/>
      </w:tblPr>
      <w:tblGrid>
        <w:gridCol w:w="1413"/>
        <w:gridCol w:w="2122"/>
        <w:gridCol w:w="897"/>
        <w:gridCol w:w="915"/>
        <w:gridCol w:w="848"/>
        <w:gridCol w:w="1043"/>
        <w:gridCol w:w="1446"/>
        <w:gridCol w:w="1083"/>
      </w:tblGrid>
      <w:tr w:rsidR="001E5FE2" w:rsidRPr="006E21DA" w14:paraId="1D7F87C6" w14:textId="77777777" w:rsidTr="0008493E">
        <w:trPr>
          <w:trHeight w:val="762"/>
          <w:jc w:val="center"/>
        </w:trPr>
        <w:tc>
          <w:tcPr>
            <w:tcW w:w="1413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D4D37EC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6673951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010EB784" w14:textId="77777777" w:rsidR="001E5FE2" w:rsidRPr="006E21DA" w:rsidRDefault="001E5FE2" w:rsidP="00A25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LY</w:t>
            </w:r>
          </w:p>
        </w:tc>
        <w:tc>
          <w:tcPr>
            <w:tcW w:w="915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2CA2E353" w14:textId="77777777" w:rsidR="001E5FE2" w:rsidRPr="006E21DA" w:rsidRDefault="001E5FE2" w:rsidP="00A25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D1</w:t>
            </w:r>
          </w:p>
        </w:tc>
        <w:tc>
          <w:tcPr>
            <w:tcW w:w="848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7FF7AC9C" w14:textId="77777777" w:rsidR="001E5FE2" w:rsidRPr="006E21DA" w:rsidRDefault="001E5FE2" w:rsidP="00A25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44</w:t>
            </w:r>
          </w:p>
        </w:tc>
        <w:tc>
          <w:tcPr>
            <w:tcW w:w="1043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5BA5D09F" w14:textId="77777777" w:rsidR="001E5FE2" w:rsidRPr="006E21DA" w:rsidRDefault="001E5FE2" w:rsidP="00A25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44v6</w:t>
            </w:r>
          </w:p>
        </w:tc>
        <w:tc>
          <w:tcPr>
            <w:tcW w:w="1446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0341543C" w14:textId="77777777" w:rsidR="001E5FE2" w:rsidRPr="006E21DA" w:rsidRDefault="001E5FE2" w:rsidP="00A25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44v8</w:t>
            </w: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-</w:t>
            </w: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083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7C49278F" w14:textId="77777777" w:rsidR="001E5FE2" w:rsidRPr="006E21DA" w:rsidRDefault="001E5FE2" w:rsidP="00A25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CAM</w:t>
            </w:r>
            <w:proofErr w:type="spellEnd"/>
          </w:p>
        </w:tc>
      </w:tr>
      <w:tr w:rsidR="001E5FE2" w:rsidRPr="006E21DA" w14:paraId="317E8A5C" w14:textId="77777777" w:rsidTr="0008493E">
        <w:trPr>
          <w:trHeight w:val="397"/>
          <w:jc w:val="center"/>
        </w:trPr>
        <w:tc>
          <w:tcPr>
            <w:tcW w:w="141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08873D9" w14:textId="77777777" w:rsidR="001E5FE2" w:rsidRPr="006E21DA" w:rsidRDefault="001E5FE2" w:rsidP="00A25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36</w:t>
            </w:r>
          </w:p>
        </w:tc>
        <w:tc>
          <w:tcPr>
            <w:tcW w:w="2122" w:type="dxa"/>
            <w:tcBorders>
              <w:top w:val="single" w:sz="4" w:space="0" w:color="auto"/>
              <w:bottom w:val="nil"/>
            </w:tcBorders>
            <w:hideMark/>
          </w:tcPr>
          <w:p w14:paraId="4DD11928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  <w:hideMark/>
          </w:tcPr>
          <w:p w14:paraId="69BEFEC0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41</w:t>
            </w: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  <w:hideMark/>
          </w:tcPr>
          <w:p w14:paraId="5F40092E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  <w:hideMark/>
          </w:tcPr>
          <w:p w14:paraId="36AD0619" w14:textId="77777777" w:rsidR="001E5FE2" w:rsidRPr="006E21DA" w:rsidRDefault="00602F49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E5FE2"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="001E5FE2" w:rsidRPr="006E21DA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hideMark/>
          </w:tcPr>
          <w:p w14:paraId="26CFC580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  <w:hideMark/>
          </w:tcPr>
          <w:p w14:paraId="0BD87FDE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hideMark/>
          </w:tcPr>
          <w:p w14:paraId="0BAE1C40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</w:tr>
      <w:tr w:rsidR="001E5FE2" w:rsidRPr="006E21DA" w14:paraId="31CE020E" w14:textId="77777777" w:rsidTr="0008493E">
        <w:trPr>
          <w:trHeight w:val="539"/>
          <w:jc w:val="center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E8EAD5B" w14:textId="77777777" w:rsidR="001E5FE2" w:rsidRPr="006E21DA" w:rsidRDefault="001E5FE2" w:rsidP="00A25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bottom w:val="single" w:sz="4" w:space="0" w:color="auto"/>
            </w:tcBorders>
            <w:hideMark/>
          </w:tcPr>
          <w:p w14:paraId="229D7645" w14:textId="77777777" w:rsidR="001E5FE2" w:rsidRPr="006E21DA" w:rsidRDefault="0008493E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97346C"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="001E5FE2" w:rsidRPr="006E21DA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hideMark/>
          </w:tcPr>
          <w:p w14:paraId="0DCEF25C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733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hideMark/>
          </w:tcPr>
          <w:p w14:paraId="57347D3A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995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hideMark/>
          </w:tcPr>
          <w:p w14:paraId="13B4F0B1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9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hideMark/>
          </w:tcPr>
          <w:p w14:paraId="1F8268E1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hideMark/>
          </w:tcPr>
          <w:p w14:paraId="68FE4A84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hideMark/>
          </w:tcPr>
          <w:p w14:paraId="7E7D8E6E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74</w:t>
            </w:r>
          </w:p>
        </w:tc>
      </w:tr>
      <w:tr w:rsidR="001E5FE2" w:rsidRPr="006E21DA" w14:paraId="04F9F801" w14:textId="77777777" w:rsidTr="0008493E">
        <w:trPr>
          <w:trHeight w:val="486"/>
          <w:jc w:val="center"/>
        </w:trPr>
        <w:tc>
          <w:tcPr>
            <w:tcW w:w="141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731A2BC" w14:textId="77777777" w:rsidR="001E5FE2" w:rsidRPr="006E21DA" w:rsidRDefault="001E5FE2" w:rsidP="00A25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LY</w:t>
            </w:r>
          </w:p>
        </w:tc>
        <w:tc>
          <w:tcPr>
            <w:tcW w:w="2122" w:type="dxa"/>
            <w:tcBorders>
              <w:top w:val="single" w:sz="4" w:space="0" w:color="auto"/>
              <w:bottom w:val="nil"/>
            </w:tcBorders>
            <w:hideMark/>
          </w:tcPr>
          <w:p w14:paraId="563CE35B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  <w:hideMark/>
          </w:tcPr>
          <w:p w14:paraId="78EB0AD3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  <w:hideMark/>
          </w:tcPr>
          <w:p w14:paraId="6C0B28A7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  <w:hideMark/>
          </w:tcPr>
          <w:p w14:paraId="03236D02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23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hideMark/>
          </w:tcPr>
          <w:p w14:paraId="01198D38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  <w:hideMark/>
          </w:tcPr>
          <w:p w14:paraId="4C4B4642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67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hideMark/>
          </w:tcPr>
          <w:p w14:paraId="7ED32331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95</w:t>
            </w:r>
          </w:p>
        </w:tc>
      </w:tr>
      <w:tr w:rsidR="001E5FE2" w:rsidRPr="006E21DA" w14:paraId="33550A37" w14:textId="77777777" w:rsidTr="0008493E">
        <w:trPr>
          <w:trHeight w:val="397"/>
          <w:jc w:val="center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ABF2BE" w14:textId="77777777" w:rsidR="001E5FE2" w:rsidRPr="006E21DA" w:rsidRDefault="001E5FE2" w:rsidP="00A25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bottom w:val="single" w:sz="4" w:space="0" w:color="auto"/>
            </w:tcBorders>
            <w:hideMark/>
          </w:tcPr>
          <w:p w14:paraId="538C1539" w14:textId="77777777" w:rsidR="001E5FE2" w:rsidRPr="006E21DA" w:rsidRDefault="0008493E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97346C"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="0097346C" w:rsidRPr="006E21DA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hideMark/>
          </w:tcPr>
          <w:p w14:paraId="4017205F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hideMark/>
          </w:tcPr>
          <w:p w14:paraId="5241AF3B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5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hideMark/>
          </w:tcPr>
          <w:p w14:paraId="3CEC58A7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46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hideMark/>
          </w:tcPr>
          <w:p w14:paraId="5211DFED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hideMark/>
          </w:tcPr>
          <w:p w14:paraId="12C85819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573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hideMark/>
          </w:tcPr>
          <w:p w14:paraId="2AE8781F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</w:tr>
      <w:tr w:rsidR="001E5FE2" w:rsidRPr="006E21DA" w14:paraId="4852AA9A" w14:textId="77777777" w:rsidTr="0008493E">
        <w:trPr>
          <w:trHeight w:val="397"/>
          <w:jc w:val="center"/>
        </w:trPr>
        <w:tc>
          <w:tcPr>
            <w:tcW w:w="141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075A85C" w14:textId="77777777" w:rsidR="001E5FE2" w:rsidRPr="006E21DA" w:rsidRDefault="001E5FE2" w:rsidP="00A25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D1</w:t>
            </w:r>
          </w:p>
        </w:tc>
        <w:tc>
          <w:tcPr>
            <w:tcW w:w="2122" w:type="dxa"/>
            <w:tcBorders>
              <w:top w:val="single" w:sz="4" w:space="0" w:color="auto"/>
              <w:bottom w:val="nil"/>
            </w:tcBorders>
            <w:hideMark/>
          </w:tcPr>
          <w:p w14:paraId="1CC8BD19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  <w:hideMark/>
          </w:tcPr>
          <w:p w14:paraId="5C0B1C3B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  <w:hideMark/>
          </w:tcPr>
          <w:p w14:paraId="3146ED75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  <w:hideMark/>
          </w:tcPr>
          <w:p w14:paraId="09107C2C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33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hideMark/>
          </w:tcPr>
          <w:p w14:paraId="58784F38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88</w:t>
            </w: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  <w:hideMark/>
          </w:tcPr>
          <w:p w14:paraId="1A83E9C4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16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hideMark/>
          </w:tcPr>
          <w:p w14:paraId="51ABD68C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75</w:t>
            </w:r>
          </w:p>
        </w:tc>
      </w:tr>
      <w:tr w:rsidR="001E5FE2" w:rsidRPr="006E21DA" w14:paraId="2BC54CA4" w14:textId="77777777" w:rsidTr="0008493E">
        <w:trPr>
          <w:trHeight w:val="397"/>
          <w:jc w:val="center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67A572" w14:textId="77777777" w:rsidR="001E5FE2" w:rsidRPr="006E21DA" w:rsidRDefault="001E5FE2" w:rsidP="00A25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bottom w:val="single" w:sz="4" w:space="0" w:color="auto"/>
            </w:tcBorders>
            <w:hideMark/>
          </w:tcPr>
          <w:p w14:paraId="7142D589" w14:textId="77777777" w:rsidR="001E5FE2" w:rsidRPr="006E21DA" w:rsidRDefault="0008493E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97346C"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="0097346C" w:rsidRPr="006E21DA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hideMark/>
          </w:tcPr>
          <w:p w14:paraId="2C06E1C8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hideMark/>
          </w:tcPr>
          <w:p w14:paraId="1F10769F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hideMark/>
          </w:tcPr>
          <w:p w14:paraId="55A377BE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779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hideMark/>
          </w:tcPr>
          <w:p w14:paraId="7B35A6E3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hideMark/>
          </w:tcPr>
          <w:p w14:paraId="54503DC3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93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hideMark/>
          </w:tcPr>
          <w:p w14:paraId="255E3FE0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526</w:t>
            </w:r>
          </w:p>
        </w:tc>
      </w:tr>
      <w:tr w:rsidR="001E5FE2" w:rsidRPr="006E21DA" w14:paraId="077B678D" w14:textId="77777777" w:rsidTr="0008493E">
        <w:trPr>
          <w:trHeight w:val="397"/>
          <w:jc w:val="center"/>
        </w:trPr>
        <w:tc>
          <w:tcPr>
            <w:tcW w:w="141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B1A085E" w14:textId="77777777" w:rsidR="001E5FE2" w:rsidRPr="006E21DA" w:rsidRDefault="001E5FE2" w:rsidP="00A25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44</w:t>
            </w:r>
          </w:p>
        </w:tc>
        <w:tc>
          <w:tcPr>
            <w:tcW w:w="2122" w:type="dxa"/>
            <w:tcBorders>
              <w:top w:val="single" w:sz="4" w:space="0" w:color="auto"/>
              <w:bottom w:val="nil"/>
            </w:tcBorders>
            <w:hideMark/>
          </w:tcPr>
          <w:p w14:paraId="40BFE15B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  <w:hideMark/>
          </w:tcPr>
          <w:p w14:paraId="1C35266B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  <w:hideMark/>
          </w:tcPr>
          <w:p w14:paraId="3E0F9FDA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  <w:hideMark/>
          </w:tcPr>
          <w:p w14:paraId="787444E2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hideMark/>
          </w:tcPr>
          <w:p w14:paraId="1F839860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  <w:hideMark/>
          </w:tcPr>
          <w:p w14:paraId="16796189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hideMark/>
          </w:tcPr>
          <w:p w14:paraId="499F8342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26</w:t>
            </w:r>
          </w:p>
        </w:tc>
      </w:tr>
      <w:tr w:rsidR="001E5FE2" w:rsidRPr="006E21DA" w14:paraId="5F138594" w14:textId="77777777" w:rsidTr="0008493E">
        <w:trPr>
          <w:trHeight w:val="397"/>
          <w:jc w:val="center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404745" w14:textId="77777777" w:rsidR="001E5FE2" w:rsidRPr="006E21DA" w:rsidRDefault="001E5FE2" w:rsidP="00A25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bottom w:val="single" w:sz="4" w:space="0" w:color="auto"/>
            </w:tcBorders>
            <w:hideMark/>
          </w:tcPr>
          <w:p w14:paraId="50FADAA3" w14:textId="77777777" w:rsidR="001E5FE2" w:rsidRPr="006E21DA" w:rsidRDefault="0008493E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97346C"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="0097346C" w:rsidRPr="006E21DA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hideMark/>
          </w:tcPr>
          <w:p w14:paraId="42A27E60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hideMark/>
          </w:tcPr>
          <w:p w14:paraId="6ED6F693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hideMark/>
          </w:tcPr>
          <w:p w14:paraId="47BE4D1A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hideMark/>
          </w:tcPr>
          <w:p w14:paraId="6AA0C745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hideMark/>
          </w:tcPr>
          <w:p w14:paraId="35098054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23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hideMark/>
          </w:tcPr>
          <w:p w14:paraId="488CDD53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829</w:t>
            </w:r>
          </w:p>
        </w:tc>
      </w:tr>
      <w:tr w:rsidR="001E5FE2" w:rsidRPr="006E21DA" w14:paraId="0D143FFA" w14:textId="77777777" w:rsidTr="0008493E">
        <w:trPr>
          <w:trHeight w:val="397"/>
          <w:jc w:val="center"/>
        </w:trPr>
        <w:tc>
          <w:tcPr>
            <w:tcW w:w="141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AF86319" w14:textId="77777777" w:rsidR="001E5FE2" w:rsidRPr="006E21DA" w:rsidRDefault="001E5FE2" w:rsidP="00A25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44v6</w:t>
            </w:r>
          </w:p>
        </w:tc>
        <w:tc>
          <w:tcPr>
            <w:tcW w:w="2122" w:type="dxa"/>
            <w:tcBorders>
              <w:top w:val="single" w:sz="4" w:space="0" w:color="auto"/>
              <w:bottom w:val="nil"/>
            </w:tcBorders>
            <w:hideMark/>
          </w:tcPr>
          <w:p w14:paraId="75FE71DF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  <w:hideMark/>
          </w:tcPr>
          <w:p w14:paraId="3D637644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  <w:hideMark/>
          </w:tcPr>
          <w:p w14:paraId="2BBCEB17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  <w:hideMark/>
          </w:tcPr>
          <w:p w14:paraId="0993A9C6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hideMark/>
          </w:tcPr>
          <w:p w14:paraId="00E4D14C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  <w:hideMark/>
          </w:tcPr>
          <w:p w14:paraId="653E0535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hideMark/>
          </w:tcPr>
          <w:p w14:paraId="175AAFBA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</w:tr>
      <w:tr w:rsidR="001E5FE2" w:rsidRPr="006E21DA" w14:paraId="562824C4" w14:textId="77777777" w:rsidTr="0008493E">
        <w:trPr>
          <w:trHeight w:val="397"/>
          <w:jc w:val="center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CE6FF48" w14:textId="77777777" w:rsidR="001E5FE2" w:rsidRPr="006E21DA" w:rsidRDefault="001E5FE2" w:rsidP="00A25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bottom w:val="single" w:sz="4" w:space="0" w:color="auto"/>
            </w:tcBorders>
            <w:hideMark/>
          </w:tcPr>
          <w:p w14:paraId="24DC6678" w14:textId="77777777" w:rsidR="001E5FE2" w:rsidRPr="006E21DA" w:rsidRDefault="0008493E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97346C"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="0097346C" w:rsidRPr="006E21DA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hideMark/>
          </w:tcPr>
          <w:p w14:paraId="3653BFFE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hideMark/>
          </w:tcPr>
          <w:p w14:paraId="45F9482B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hideMark/>
          </w:tcPr>
          <w:p w14:paraId="07526BBF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hideMark/>
          </w:tcPr>
          <w:p w14:paraId="7FFC34DB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hideMark/>
          </w:tcPr>
          <w:p w14:paraId="0984B7CA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hideMark/>
          </w:tcPr>
          <w:p w14:paraId="438B682B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8</w:t>
            </w:r>
          </w:p>
        </w:tc>
      </w:tr>
      <w:tr w:rsidR="001E5FE2" w:rsidRPr="006E21DA" w14:paraId="1B25671E" w14:textId="77777777" w:rsidTr="0008493E">
        <w:trPr>
          <w:trHeight w:val="397"/>
          <w:jc w:val="center"/>
        </w:trPr>
        <w:tc>
          <w:tcPr>
            <w:tcW w:w="1413" w:type="dxa"/>
            <w:tcBorders>
              <w:top w:val="single" w:sz="4" w:space="0" w:color="auto"/>
            </w:tcBorders>
            <w:vAlign w:val="center"/>
            <w:hideMark/>
          </w:tcPr>
          <w:p w14:paraId="5D1769AA" w14:textId="77777777" w:rsidR="001E5FE2" w:rsidRPr="006E21DA" w:rsidRDefault="001E5FE2" w:rsidP="00A25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44v8</w:t>
            </w: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-</w:t>
            </w:r>
            <w:r w:rsidRPr="006E21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hideMark/>
          </w:tcPr>
          <w:p w14:paraId="663D7F43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897" w:type="dxa"/>
            <w:tcBorders>
              <w:top w:val="single" w:sz="4" w:space="0" w:color="auto"/>
            </w:tcBorders>
            <w:hideMark/>
          </w:tcPr>
          <w:p w14:paraId="60482BBE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single" w:sz="4" w:space="0" w:color="auto"/>
            </w:tcBorders>
            <w:hideMark/>
          </w:tcPr>
          <w:p w14:paraId="4BC30245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  <w:hideMark/>
          </w:tcPr>
          <w:p w14:paraId="133B00A3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  <w:hideMark/>
          </w:tcPr>
          <w:p w14:paraId="59943273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single" w:sz="4" w:space="0" w:color="auto"/>
            </w:tcBorders>
            <w:hideMark/>
          </w:tcPr>
          <w:p w14:paraId="25603953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hideMark/>
          </w:tcPr>
          <w:p w14:paraId="7783ECEE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</w:tr>
      <w:tr w:rsidR="001E5FE2" w:rsidRPr="006E21DA" w14:paraId="56A8167C" w14:textId="77777777" w:rsidTr="0008493E">
        <w:trPr>
          <w:trHeight w:val="60"/>
          <w:jc w:val="center"/>
        </w:trPr>
        <w:tc>
          <w:tcPr>
            <w:tcW w:w="1413" w:type="dxa"/>
            <w:tcBorders>
              <w:bottom w:val="single" w:sz="4" w:space="0" w:color="auto"/>
            </w:tcBorders>
            <w:hideMark/>
          </w:tcPr>
          <w:p w14:paraId="04F198BC" w14:textId="77777777" w:rsidR="001E5FE2" w:rsidRPr="006E21DA" w:rsidRDefault="001E5FE2" w:rsidP="00A25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  <w:tcBorders>
              <w:bottom w:val="single" w:sz="4" w:space="0" w:color="auto"/>
            </w:tcBorders>
            <w:hideMark/>
          </w:tcPr>
          <w:p w14:paraId="437D0591" w14:textId="77777777" w:rsidR="001E5FE2" w:rsidRPr="006E21DA" w:rsidRDefault="0008493E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97346C"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="0097346C" w:rsidRPr="006E21DA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hideMark/>
          </w:tcPr>
          <w:p w14:paraId="2E4B5807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  <w:hideMark/>
          </w:tcPr>
          <w:p w14:paraId="1B7CE1E8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  <w:hideMark/>
          </w:tcPr>
          <w:p w14:paraId="20F34133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  <w:hideMark/>
          </w:tcPr>
          <w:p w14:paraId="2F18F2AF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  <w:hideMark/>
          </w:tcPr>
          <w:p w14:paraId="6B22DD0B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hideMark/>
          </w:tcPr>
          <w:p w14:paraId="3386D50D" w14:textId="77777777" w:rsidR="001E5FE2" w:rsidRPr="006E21DA" w:rsidRDefault="001E5FE2" w:rsidP="00A25D23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</w:tr>
      <w:tr w:rsidR="001E5FE2" w:rsidRPr="006E21DA" w14:paraId="40EE20F6" w14:textId="77777777" w:rsidTr="0008493E">
        <w:trPr>
          <w:trHeight w:val="60"/>
          <w:jc w:val="center"/>
        </w:trPr>
        <w:tc>
          <w:tcPr>
            <w:tcW w:w="9767" w:type="dxa"/>
            <w:gridSpan w:val="8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097366D2" w14:textId="77777777" w:rsidR="001E5FE2" w:rsidRPr="006E21DA" w:rsidRDefault="001E5FE2" w:rsidP="00A25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cluster of differentiation, ACLY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ATP citrate lyase, SCD1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stearoyl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CoA desaturase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B3C3C9D" w14:textId="77777777" w:rsidR="001E5FE2" w:rsidRPr="006E21DA" w:rsidRDefault="001E5FE2" w:rsidP="00A25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EpCAM</w:t>
            </w:r>
            <w:proofErr w:type="spellEnd"/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r w:rsidRPr="006E21DA">
              <w:rPr>
                <w:rFonts w:ascii="Times New Roman" w:hAnsi="Times New Roman" w:cs="Times New Roman"/>
                <w:sz w:val="24"/>
                <w:szCs w:val="24"/>
              </w:rPr>
              <w:t>epithelial cell adhesion molecule</w:t>
            </w:r>
            <w:r w:rsidRPr="006E21D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</w:p>
        </w:tc>
      </w:tr>
    </w:tbl>
    <w:p w14:paraId="0A73539D" w14:textId="77777777" w:rsidR="001E5FE2" w:rsidRPr="006E21DA" w:rsidRDefault="001E5FE2" w:rsidP="00A25D23">
      <w:pPr>
        <w:spacing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055B6423" w14:textId="77777777" w:rsidR="006362BD" w:rsidRPr="006E21DA" w:rsidRDefault="006362BD" w:rsidP="00A25D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E1D4BBD" w14:textId="77777777" w:rsidR="002D5814" w:rsidRPr="006E21DA" w:rsidRDefault="002D5814" w:rsidP="00A25D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4EF4DE7" w14:textId="77777777" w:rsidR="002D5814" w:rsidRPr="006E21DA" w:rsidRDefault="002D5814" w:rsidP="00A25D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B8C7241" w14:textId="77777777" w:rsidR="002D5814" w:rsidRPr="006E21DA" w:rsidRDefault="002D5814" w:rsidP="00A25D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608118F" w14:textId="77777777" w:rsidR="002D5814" w:rsidRPr="006E21DA" w:rsidRDefault="002D5814" w:rsidP="00A25D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E969502" w14:textId="77777777" w:rsidR="002D5814" w:rsidRPr="006E21DA" w:rsidRDefault="002D5814" w:rsidP="00A25D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1DF4372" w14:textId="77777777" w:rsidR="002D5814" w:rsidRPr="006E21DA" w:rsidRDefault="002D5814" w:rsidP="00A25D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D2B3E75" w14:textId="77777777" w:rsidR="002D5814" w:rsidRPr="006E21DA" w:rsidRDefault="002D5814" w:rsidP="00A25D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F080ABB" w14:textId="77777777" w:rsidR="002D5814" w:rsidRPr="006E21DA" w:rsidRDefault="002D5814" w:rsidP="00A25D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290AE6D" w14:textId="77777777" w:rsidR="002D5814" w:rsidRPr="006E21DA" w:rsidRDefault="002D5814" w:rsidP="00A25D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3808D99" w14:textId="77777777" w:rsidR="002D5814" w:rsidRPr="006E21DA" w:rsidRDefault="002D5814" w:rsidP="00A25D23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5C5061D" w14:textId="77777777" w:rsidR="002D5814" w:rsidRPr="006E21DA" w:rsidRDefault="002D5814" w:rsidP="00A25D23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2D5814" w:rsidRPr="006E21DA" w:rsidSect="0008493E">
      <w:type w:val="continuous"/>
      <w:pgSz w:w="12240" w:h="15840"/>
      <w:pgMar w:top="1440" w:right="1077" w:bottom="1440" w:left="107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B07541" w14:textId="77777777" w:rsidR="00CB6AF4" w:rsidRDefault="00CB6AF4">
      <w:pPr>
        <w:spacing w:after="0" w:line="240" w:lineRule="auto"/>
      </w:pPr>
      <w:r>
        <w:separator/>
      </w:r>
    </w:p>
  </w:endnote>
  <w:endnote w:type="continuationSeparator" w:id="0">
    <w:p w14:paraId="51A48317" w14:textId="77777777" w:rsidR="00CB6AF4" w:rsidRDefault="00CB6A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2897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BDA74D" w14:textId="77777777" w:rsidR="006E21DA" w:rsidRDefault="006E21DA">
        <w:pPr>
          <w:pStyle w:val="a8"/>
          <w:jc w:val="right"/>
        </w:pPr>
        <w:r>
          <w:fldChar w:fldCharType="begin"/>
        </w:r>
        <w:r>
          <w:instrText xml:space="preserve"> PAGE   \</w:instrText>
        </w:r>
        <w:r>
          <w:rPr>
            <w:rFonts w:cs="Angsana New"/>
            <w:cs/>
          </w:rPr>
          <w:instrText xml:space="preserve">* </w:instrText>
        </w:r>
        <w:r>
          <w:instrText xml:space="preserve">MERGEFORMAT </w:instrText>
        </w:r>
        <w:r>
          <w:fldChar w:fldCharType="separate"/>
        </w:r>
        <w:r w:rsidR="00A56A0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2C821B2" w14:textId="77777777" w:rsidR="006E21DA" w:rsidRDefault="006E21DA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02D778" w14:textId="77777777" w:rsidR="00CB6AF4" w:rsidRDefault="00CB6AF4">
      <w:pPr>
        <w:spacing w:after="0" w:line="240" w:lineRule="auto"/>
      </w:pPr>
      <w:r>
        <w:separator/>
      </w:r>
    </w:p>
  </w:footnote>
  <w:footnote w:type="continuationSeparator" w:id="0">
    <w:p w14:paraId="164B714E" w14:textId="77777777" w:rsidR="00CB6AF4" w:rsidRDefault="00CB6A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5FE2"/>
    <w:rsid w:val="00076B52"/>
    <w:rsid w:val="0008493E"/>
    <w:rsid w:val="00102340"/>
    <w:rsid w:val="001E5FE2"/>
    <w:rsid w:val="002A0C53"/>
    <w:rsid w:val="002D5814"/>
    <w:rsid w:val="002E75A5"/>
    <w:rsid w:val="003D1141"/>
    <w:rsid w:val="00575C56"/>
    <w:rsid w:val="00580176"/>
    <w:rsid w:val="00593DA7"/>
    <w:rsid w:val="005E4F3F"/>
    <w:rsid w:val="00602F49"/>
    <w:rsid w:val="006362BD"/>
    <w:rsid w:val="0065550B"/>
    <w:rsid w:val="006B7F11"/>
    <w:rsid w:val="006E21DA"/>
    <w:rsid w:val="007C0C55"/>
    <w:rsid w:val="007D068C"/>
    <w:rsid w:val="009729D9"/>
    <w:rsid w:val="0097346C"/>
    <w:rsid w:val="009F2587"/>
    <w:rsid w:val="00A25D23"/>
    <w:rsid w:val="00A52C29"/>
    <w:rsid w:val="00A56A03"/>
    <w:rsid w:val="00AC0325"/>
    <w:rsid w:val="00AF664A"/>
    <w:rsid w:val="00B6458E"/>
    <w:rsid w:val="00BA0E85"/>
    <w:rsid w:val="00BA63FD"/>
    <w:rsid w:val="00BB4F7E"/>
    <w:rsid w:val="00CB6AF4"/>
    <w:rsid w:val="00E55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4F75F"/>
  <w15:chartTrackingRefBased/>
  <w15:docId w15:val="{74E5965B-581E-453C-8935-F5DEB414B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1E5FE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E5FE2"/>
    <w:pPr>
      <w:keepNext/>
      <w:keepLines/>
      <w:spacing w:before="40" w:after="0" w:line="25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uiPriority w:val="9"/>
    <w:rsid w:val="001E5FE2"/>
    <w:rPr>
      <w:rFonts w:asciiTheme="majorHAnsi" w:eastAsiaTheme="majorEastAsia" w:hAnsiTheme="majorHAnsi" w:cstheme="majorBidi"/>
      <w:color w:val="2E74B5" w:themeColor="accent1" w:themeShade="BF"/>
      <w:sz w:val="32"/>
      <w:szCs w:val="40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1E5FE2"/>
    <w:rPr>
      <w:rFonts w:asciiTheme="majorHAnsi" w:eastAsiaTheme="majorEastAsia" w:hAnsiTheme="majorHAnsi" w:cstheme="majorBidi"/>
      <w:color w:val="1F4D78" w:themeColor="accent1" w:themeShade="7F"/>
      <w:sz w:val="24"/>
      <w:szCs w:val="30"/>
    </w:rPr>
  </w:style>
  <w:style w:type="character" w:styleId="a3">
    <w:name w:val="Hyperlink"/>
    <w:basedOn w:val="a0"/>
    <w:uiPriority w:val="99"/>
    <w:semiHidden/>
    <w:unhideWhenUsed/>
    <w:rsid w:val="001E5FE2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1E5FE2"/>
    <w:pPr>
      <w:ind w:left="720"/>
      <w:contextualSpacing/>
    </w:pPr>
  </w:style>
  <w:style w:type="table" w:styleId="a5">
    <w:name w:val="Table Grid"/>
    <w:basedOn w:val="a1"/>
    <w:uiPriority w:val="39"/>
    <w:rsid w:val="001E5F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3">
    <w:name w:val="Medium Shading 1 Accent 3"/>
    <w:basedOn w:val="a1"/>
    <w:uiPriority w:val="63"/>
    <w:rsid w:val="001E5FE2"/>
    <w:pPr>
      <w:spacing w:after="0" w:line="240" w:lineRule="auto"/>
      <w:ind w:firstLine="360"/>
    </w:pPr>
    <w:rPr>
      <w:rFonts w:eastAsiaTheme="minorEastAsia"/>
      <w:szCs w:val="22"/>
      <w:lang w:bidi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a6">
    <w:name w:val="header"/>
    <w:basedOn w:val="a"/>
    <w:link w:val="a7"/>
    <w:uiPriority w:val="99"/>
    <w:unhideWhenUsed/>
    <w:rsid w:val="001E5F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หัวกระดาษ อักขระ"/>
    <w:basedOn w:val="a0"/>
    <w:link w:val="a6"/>
    <w:uiPriority w:val="99"/>
    <w:rsid w:val="001E5FE2"/>
  </w:style>
  <w:style w:type="paragraph" w:styleId="a8">
    <w:name w:val="footer"/>
    <w:basedOn w:val="a"/>
    <w:link w:val="a9"/>
    <w:uiPriority w:val="99"/>
    <w:unhideWhenUsed/>
    <w:rsid w:val="001E5F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ท้ายกระดาษ อักขระ"/>
    <w:basedOn w:val="a0"/>
    <w:link w:val="a8"/>
    <w:uiPriority w:val="99"/>
    <w:rsid w:val="001E5FE2"/>
  </w:style>
  <w:style w:type="character" w:styleId="aa">
    <w:name w:val="line number"/>
    <w:basedOn w:val="a0"/>
    <w:uiPriority w:val="99"/>
    <w:semiHidden/>
    <w:unhideWhenUsed/>
    <w:rsid w:val="001E5FE2"/>
  </w:style>
  <w:style w:type="character" w:customStyle="1" w:styleId="fontstyle01">
    <w:name w:val="fontstyle01"/>
    <w:basedOn w:val="a0"/>
    <w:rsid w:val="001E5FE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1E5FE2"/>
    <w:pPr>
      <w:spacing w:after="0" w:line="256" w:lineRule="auto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1E5FE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1E5FE2"/>
    <w:pPr>
      <w:spacing w:line="480" w:lineRule="auto"/>
      <w:jc w:val="thaiDistribute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1E5FE2"/>
    <w:rPr>
      <w:rFonts w:ascii="Times New Roman" w:hAnsi="Times New Roman" w:cs="Times New Roman"/>
      <w:noProof/>
      <w:sz w:val="24"/>
    </w:rPr>
  </w:style>
  <w:style w:type="paragraph" w:styleId="ab">
    <w:name w:val="Normal (Web)"/>
    <w:basedOn w:val="a"/>
    <w:uiPriority w:val="99"/>
    <w:semiHidden/>
    <w:unhideWhenUsed/>
    <w:rsid w:val="001E5F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2">
    <w:name w:val="Plain Table 2"/>
    <w:basedOn w:val="a1"/>
    <w:uiPriority w:val="42"/>
    <w:rsid w:val="001E5FE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58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29</Words>
  <Characters>700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erat Padthaisong</dc:creator>
  <cp:keywords/>
  <dc:description/>
  <cp:lastModifiedBy>Watcharin Loilome</cp:lastModifiedBy>
  <cp:revision>2</cp:revision>
  <dcterms:created xsi:type="dcterms:W3CDTF">2021-04-27T22:34:00Z</dcterms:created>
  <dcterms:modified xsi:type="dcterms:W3CDTF">2021-04-27T22:34:00Z</dcterms:modified>
</cp:coreProperties>
</file>